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890804" w14:textId="77777777" w:rsidR="008E52ED" w:rsidRPr="00F73A48" w:rsidRDefault="00A72A8C" w:rsidP="008E52ED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  <w:r w:rsidRPr="00F73A48">
        <w:rPr>
          <w:rFonts w:ascii="Times New Roman" w:hAnsi="Times New Roman" w:cs="Times New Roman"/>
          <w:b/>
          <w:sz w:val="32"/>
          <w:szCs w:val="32"/>
          <w:lang w:val="en-US"/>
        </w:rPr>
        <w:t>Q</w:t>
      </w:r>
      <w:r w:rsidR="007858FB" w:rsidRPr="00F73A48">
        <w:rPr>
          <w:rFonts w:ascii="Times New Roman" w:hAnsi="Times New Roman" w:cs="Times New Roman"/>
          <w:b/>
          <w:sz w:val="32"/>
          <w:szCs w:val="32"/>
          <w:lang w:val="en-US"/>
        </w:rPr>
        <w:t>UESTIONNAIRE ON THE EMOTIONS OF THE STUDENTS ON OF COMPULSORY SECONDARY EDUCATION</w:t>
      </w:r>
    </w:p>
    <w:p w14:paraId="60057644" w14:textId="77777777" w:rsidR="00966D8E" w:rsidRPr="00F73A48" w:rsidRDefault="00966D8E" w:rsidP="00966D8E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3A48">
        <w:rPr>
          <w:rFonts w:ascii="Times New Roman" w:hAnsi="Times New Roman" w:cs="Times New Roman"/>
          <w:b/>
          <w:sz w:val="24"/>
          <w:szCs w:val="24"/>
          <w:lang w:val="en-US"/>
        </w:rPr>
        <w:t>U</w:t>
      </w:r>
      <w:r w:rsidR="007858FB" w:rsidRPr="00F73A48">
        <w:rPr>
          <w:rFonts w:ascii="Times New Roman" w:hAnsi="Times New Roman" w:cs="Times New Roman"/>
          <w:b/>
          <w:sz w:val="24"/>
          <w:szCs w:val="24"/>
          <w:lang w:val="en-US"/>
        </w:rPr>
        <w:t>niversity of Extremadura</w:t>
      </w:r>
    </w:p>
    <w:p w14:paraId="4C96EF6F" w14:textId="77777777" w:rsidR="008E52ED" w:rsidRPr="00F73A48" w:rsidRDefault="00966D8E" w:rsidP="008E52E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3A48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7858FB" w:rsidRPr="00F73A48">
        <w:rPr>
          <w:rFonts w:ascii="Times New Roman" w:hAnsi="Times New Roman" w:cs="Times New Roman"/>
          <w:b/>
          <w:sz w:val="24"/>
          <w:szCs w:val="24"/>
          <w:lang w:val="en-US"/>
        </w:rPr>
        <w:t>epartment of Science and Mathematics education</w:t>
      </w:r>
    </w:p>
    <w:p w14:paraId="556C6245" w14:textId="77777777" w:rsidR="001C5E32" w:rsidRPr="00F73A48" w:rsidRDefault="001C5E32" w:rsidP="008E52E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02CEF4" w14:textId="77777777" w:rsidR="008E52ED" w:rsidRDefault="007858FB" w:rsidP="008E52ED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3A48">
        <w:rPr>
          <w:rFonts w:ascii="Times New Roman" w:hAnsi="Times New Roman" w:cs="Times New Roman"/>
          <w:sz w:val="24"/>
          <w:szCs w:val="24"/>
          <w:lang w:val="en-US"/>
        </w:rPr>
        <w:t>The questionnaire presented aims to analyze several factors related to the emotions in the students of Compulsory Secondary Education in the subjects of Science of Nature and Physics and Chemistry.</w:t>
      </w:r>
    </w:p>
    <w:p w14:paraId="18CA30F9" w14:textId="77777777" w:rsidR="00B708E8" w:rsidRPr="00F73A48" w:rsidRDefault="00B708E8" w:rsidP="008E52ED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C57B21" w14:textId="77777777" w:rsidR="008E52ED" w:rsidRDefault="00EB2DFC" w:rsidP="008E52ED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3A48">
        <w:rPr>
          <w:rFonts w:ascii="Times New Roman" w:hAnsi="Times New Roman" w:cs="Times New Roman"/>
          <w:sz w:val="24"/>
          <w:szCs w:val="24"/>
          <w:lang w:val="en-US"/>
        </w:rPr>
        <w:t>This questionnaire is completely anonymous, so it is appreciated that it is answered with sincerity.</w:t>
      </w:r>
    </w:p>
    <w:p w14:paraId="76115D14" w14:textId="77777777" w:rsidR="00F73A48" w:rsidRDefault="00F73A48" w:rsidP="008E52ED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8897" w:type="dxa"/>
        <w:tblLook w:val="04A0" w:firstRow="1" w:lastRow="0" w:firstColumn="1" w:lastColumn="0" w:noHBand="0" w:noVBand="1"/>
      </w:tblPr>
      <w:tblGrid>
        <w:gridCol w:w="4322"/>
        <w:gridCol w:w="4575"/>
      </w:tblGrid>
      <w:tr w:rsidR="00F73A48" w14:paraId="36364ACF" w14:textId="77777777" w:rsidTr="00C26F13">
        <w:tc>
          <w:tcPr>
            <w:tcW w:w="8897" w:type="dxa"/>
            <w:gridSpan w:val="2"/>
            <w:vAlign w:val="center"/>
          </w:tcPr>
          <w:p w14:paraId="132CBC08" w14:textId="77777777" w:rsidR="00F73A48" w:rsidRPr="005B5D49" w:rsidRDefault="00F73A48" w:rsidP="00C26F1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s-ES_tradn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s-ES_tradnl"/>
              </w:rPr>
              <w:t>Student’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s-ES_tradnl"/>
              </w:rPr>
              <w:t xml:space="preserve"> data</w:t>
            </w:r>
          </w:p>
        </w:tc>
      </w:tr>
      <w:tr w:rsidR="00F73A48" w14:paraId="0E8CE99F" w14:textId="77777777" w:rsidTr="00C26F13">
        <w:tc>
          <w:tcPr>
            <w:tcW w:w="4322" w:type="dxa"/>
            <w:vAlign w:val="center"/>
          </w:tcPr>
          <w:p w14:paraId="5BE0C11D" w14:textId="77777777" w:rsidR="00F73A48" w:rsidRDefault="00F73A48" w:rsidP="00C26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A4C68D9" wp14:editId="405F221A">
                      <wp:simplePos x="0" y="0"/>
                      <wp:positionH relativeFrom="column">
                        <wp:posOffset>1386840</wp:posOffset>
                      </wp:positionH>
                      <wp:positionV relativeFrom="paragraph">
                        <wp:posOffset>21590</wp:posOffset>
                      </wp:positionV>
                      <wp:extent cx="171450" cy="133350"/>
                      <wp:effectExtent l="0" t="0" r="6350" b="6350"/>
                      <wp:wrapNone/>
                      <wp:docPr id="35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714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417BB6" id="Rectangle 3" o:spid="_x0000_s1026" style="position:absolute;margin-left:109.2pt;margin-top:1.7pt;width:13.5pt;height:1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CAC0E0C" wp14:editId="0FA3AA98">
                      <wp:simplePos x="0" y="0"/>
                      <wp:positionH relativeFrom="column">
                        <wp:posOffset>539115</wp:posOffset>
                      </wp:positionH>
                      <wp:positionV relativeFrom="paragraph">
                        <wp:posOffset>21590</wp:posOffset>
                      </wp:positionV>
                      <wp:extent cx="171450" cy="133350"/>
                      <wp:effectExtent l="0" t="0" r="6350" b="6350"/>
                      <wp:wrapNone/>
                      <wp:docPr id="34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714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DA581E" id="Rectangle 2" o:spid="_x0000_s1026" style="position:absolute;margin-left:42.45pt;margin-top:1.7pt;width:13.5pt;height:1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">
                      <v:path arrowok="t"/>
                    </v:rect>
                  </w:pict>
                </mc:Fallback>
              </mc:AlternateContent>
            </w:r>
            <w:r w:rsidRPr="005B5D49">
              <w:rPr>
                <w:rFonts w:ascii="Times New Roman" w:hAnsi="Times New Roman" w:cs="Times New Roman"/>
                <w:b/>
                <w:sz w:val="24"/>
                <w:szCs w:val="24"/>
                <w:lang w:val="es-ES_tradnl"/>
              </w:rPr>
              <w:t>Sex: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       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Bo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          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Girl</w:t>
            </w:r>
            <w:proofErr w:type="spellEnd"/>
          </w:p>
        </w:tc>
        <w:tc>
          <w:tcPr>
            <w:tcW w:w="4575" w:type="dxa"/>
          </w:tcPr>
          <w:p w14:paraId="585D4E2D" w14:textId="77777777" w:rsidR="00F73A48" w:rsidRPr="005B5D49" w:rsidRDefault="00F73A48" w:rsidP="00C26F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s-ES_tradnl"/>
              </w:rPr>
              <w:t>Age</w:t>
            </w:r>
            <w:r w:rsidRPr="005B5D49">
              <w:rPr>
                <w:rFonts w:ascii="Times New Roman" w:hAnsi="Times New Roman" w:cs="Times New Roman"/>
                <w:b/>
                <w:sz w:val="24"/>
                <w:szCs w:val="24"/>
                <w:lang w:val="es-ES_tradnl"/>
              </w:rPr>
              <w:t xml:space="preserve">: </w:t>
            </w:r>
          </w:p>
        </w:tc>
      </w:tr>
      <w:tr w:rsidR="00F73A48" w:rsidRPr="00F73A48" w14:paraId="2D5DC53B" w14:textId="77777777" w:rsidTr="00C26F13">
        <w:tc>
          <w:tcPr>
            <w:tcW w:w="8897" w:type="dxa"/>
            <w:gridSpan w:val="2"/>
            <w:vAlign w:val="center"/>
          </w:tcPr>
          <w:p w14:paraId="4EEB20FF" w14:textId="77777777" w:rsidR="00F73A48" w:rsidRPr="00F73A48" w:rsidRDefault="00F73A48" w:rsidP="00C26F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4D44098" wp14:editId="2DBEC39D">
                      <wp:simplePos x="0" y="0"/>
                      <wp:positionH relativeFrom="column">
                        <wp:posOffset>2534285</wp:posOffset>
                      </wp:positionH>
                      <wp:positionV relativeFrom="paragraph">
                        <wp:posOffset>31115</wp:posOffset>
                      </wp:positionV>
                      <wp:extent cx="171450" cy="133350"/>
                      <wp:effectExtent l="0" t="0" r="19050" b="19050"/>
                      <wp:wrapNone/>
                      <wp:docPr id="32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714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7292B6" id="Rectangle 10" o:spid="_x0000_s1026" style="position:absolute;margin-left:199.55pt;margin-top:2.45pt;width:13.5pt;height:1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A6320F3" wp14:editId="17F3C5A0">
                      <wp:simplePos x="0" y="0"/>
                      <wp:positionH relativeFrom="column">
                        <wp:posOffset>1959610</wp:posOffset>
                      </wp:positionH>
                      <wp:positionV relativeFrom="paragraph">
                        <wp:posOffset>20320</wp:posOffset>
                      </wp:positionV>
                      <wp:extent cx="171450" cy="133350"/>
                      <wp:effectExtent l="0" t="0" r="19050" b="19050"/>
                      <wp:wrapNone/>
                      <wp:docPr id="33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714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582E20" id="Rectangle 9" o:spid="_x0000_s1026" style="position:absolute;margin-left:154.3pt;margin-top:1.6pt;width:13.5pt;height:1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">
                      <v:path arrowok="t"/>
                    </v:rect>
                  </w:pict>
                </mc:Fallback>
              </mc:AlternateContent>
            </w:r>
            <w:r w:rsidRPr="00F73A48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s-ES"/>
              </w:rPr>
              <w:t>Are you a repeating student?</w:t>
            </w:r>
            <w:r w:rsidRPr="00F73A4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ES"/>
              </w:rPr>
              <w:t xml:space="preserve">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ES"/>
              </w:rPr>
              <w:t>Yes</w:t>
            </w:r>
            <w:r w:rsidRPr="00F73A4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ES"/>
              </w:rPr>
              <w:t xml:space="preserve">         No</w:t>
            </w:r>
          </w:p>
        </w:tc>
      </w:tr>
      <w:tr w:rsidR="00F73A48" w:rsidRPr="00F73A48" w14:paraId="7EE4C260" w14:textId="77777777" w:rsidTr="00C26F13">
        <w:tc>
          <w:tcPr>
            <w:tcW w:w="8897" w:type="dxa"/>
            <w:gridSpan w:val="2"/>
            <w:vAlign w:val="center"/>
          </w:tcPr>
          <w:p w14:paraId="0164462C" w14:textId="77777777" w:rsidR="00F73A48" w:rsidRPr="00F73A48" w:rsidRDefault="00F73A48" w:rsidP="00C26F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DF13934" wp14:editId="2A2C74EE">
                      <wp:simplePos x="0" y="0"/>
                      <wp:positionH relativeFrom="column">
                        <wp:posOffset>1996440</wp:posOffset>
                      </wp:positionH>
                      <wp:positionV relativeFrom="paragraph">
                        <wp:posOffset>50165</wp:posOffset>
                      </wp:positionV>
                      <wp:extent cx="171450" cy="133350"/>
                      <wp:effectExtent l="0" t="0" r="6350" b="6350"/>
                      <wp:wrapNone/>
                      <wp:docPr id="31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714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A1094F" id="Rectangle 8" o:spid="_x0000_s1026" style="position:absolute;margin-left:157.2pt;margin-top:3.95pt;width:13.5pt;height:10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68E9DD0" wp14:editId="2848F5C0">
                      <wp:simplePos x="0" y="0"/>
                      <wp:positionH relativeFrom="column">
                        <wp:posOffset>1108710</wp:posOffset>
                      </wp:positionH>
                      <wp:positionV relativeFrom="paragraph">
                        <wp:posOffset>49530</wp:posOffset>
                      </wp:positionV>
                      <wp:extent cx="171450" cy="133350"/>
                      <wp:effectExtent l="0" t="0" r="6350" b="6350"/>
                      <wp:wrapNone/>
                      <wp:docPr id="30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714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B5EBF2" id="Rectangle 6" o:spid="_x0000_s1026" style="position:absolute;margin-left:87.3pt;margin-top:3.9pt;width:13.5pt;height:1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">
                      <v:path arrowok="t"/>
                    </v:rect>
                  </w:pict>
                </mc:Fallback>
              </mc:AlternateContent>
            </w:r>
            <w:r w:rsidRPr="00F73A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our school is:</w:t>
            </w:r>
            <w:r w:rsidRPr="00F73A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lic</w:t>
            </w:r>
            <w:r w:rsidRPr="00F73A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</w:t>
            </w:r>
            <w:proofErr w:type="gramStart"/>
            <w:r w:rsidRPr="00F73A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proofErr w:type="spellStart"/>
            <w:proofErr w:type="gramEnd"/>
            <w:r w:rsidRPr="00F73A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rtad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F73A48" w14:paraId="441B8D20" w14:textId="77777777" w:rsidTr="00C26F13">
        <w:tc>
          <w:tcPr>
            <w:tcW w:w="8897" w:type="dxa"/>
            <w:gridSpan w:val="2"/>
            <w:vAlign w:val="center"/>
          </w:tcPr>
          <w:p w14:paraId="2901C627" w14:textId="77777777" w:rsidR="00F73A48" w:rsidRPr="007407A3" w:rsidRDefault="00F73A48" w:rsidP="00C26F13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208A1A4" wp14:editId="702DD0B7">
                      <wp:simplePos x="0" y="0"/>
                      <wp:positionH relativeFrom="column">
                        <wp:posOffset>1630680</wp:posOffset>
                      </wp:positionH>
                      <wp:positionV relativeFrom="paragraph">
                        <wp:posOffset>36830</wp:posOffset>
                      </wp:positionV>
                      <wp:extent cx="171450" cy="133350"/>
                      <wp:effectExtent l="0" t="0" r="6350" b="6350"/>
                      <wp:wrapNone/>
                      <wp:docPr id="29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714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C5892F" id="Rectangle 27" o:spid="_x0000_s1026" style="position:absolute;margin-left:128.4pt;margin-top:2.9pt;width:13.5pt;height:10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8ACE8E7" wp14:editId="0C6FB977">
                      <wp:simplePos x="0" y="0"/>
                      <wp:positionH relativeFrom="column">
                        <wp:posOffset>612775</wp:posOffset>
                      </wp:positionH>
                      <wp:positionV relativeFrom="paragraph">
                        <wp:posOffset>31115</wp:posOffset>
                      </wp:positionV>
                      <wp:extent cx="171450" cy="133350"/>
                      <wp:effectExtent l="0" t="0" r="6350" b="6350"/>
                      <wp:wrapNone/>
                      <wp:docPr id="28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714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7A31AF" id="Rectangle 26" o:spid="_x0000_s1026" style="position:absolute;margin-left:48.25pt;margin-top:2.45pt;width:13.5pt;height:10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w:t xml:space="preserve">Group: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Bilingual             No bilingual</w:t>
            </w:r>
          </w:p>
        </w:tc>
      </w:tr>
      <w:tr w:rsidR="00F73A48" w:rsidRPr="00F73A48" w14:paraId="12D46C00" w14:textId="77777777" w:rsidTr="00C26F13">
        <w:trPr>
          <w:trHeight w:val="509"/>
        </w:trPr>
        <w:tc>
          <w:tcPr>
            <w:tcW w:w="8897" w:type="dxa"/>
            <w:gridSpan w:val="2"/>
            <w:vAlign w:val="center"/>
          </w:tcPr>
          <w:p w14:paraId="7001DEFC" w14:textId="77777777" w:rsidR="00F73A48" w:rsidRPr="00F73A48" w:rsidRDefault="00F73A48" w:rsidP="00C26F13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s-ES"/>
              </w:rPr>
            </w:pPr>
            <w:r w:rsidRPr="00F73A48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s-ES"/>
              </w:rPr>
              <w:t xml:space="preserve">Final score in 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s-ES"/>
              </w:rPr>
              <w:t>your</w:t>
            </w:r>
            <w:r w:rsidRPr="00F73A48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s-ES"/>
              </w:rPr>
              <w:t xml:space="preserve"> previous course of </w:t>
            </w:r>
            <w:r w:rsidRPr="00F73A48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" w:eastAsia="es-ES"/>
              </w:rPr>
              <w:t>Physics and Chemistry</w:t>
            </w:r>
            <w:r w:rsidRPr="00F73A48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s-ES"/>
              </w:rPr>
              <w:t>:</w:t>
            </w:r>
          </w:p>
        </w:tc>
      </w:tr>
      <w:tr w:rsidR="00F73A48" w:rsidRPr="00F73A48" w14:paraId="03319D38" w14:textId="77777777" w:rsidTr="00C26F13">
        <w:trPr>
          <w:trHeight w:val="509"/>
        </w:trPr>
        <w:tc>
          <w:tcPr>
            <w:tcW w:w="8897" w:type="dxa"/>
            <w:gridSpan w:val="2"/>
            <w:vAlign w:val="center"/>
          </w:tcPr>
          <w:p w14:paraId="7A3FF89D" w14:textId="77777777" w:rsidR="00F73A48" w:rsidRPr="00F73A48" w:rsidRDefault="00F73A48" w:rsidP="00C26F13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s-ES"/>
              </w:rPr>
              <w:t>S</w:t>
            </w:r>
            <w:r w:rsidRPr="00F73A48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s-ES"/>
              </w:rPr>
              <w:t xml:space="preserve">core in 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s-ES"/>
              </w:rPr>
              <w:t>the current</w:t>
            </w:r>
            <w:r w:rsidRPr="00F73A48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s-ES"/>
              </w:rPr>
              <w:t xml:space="preserve"> course of </w:t>
            </w:r>
            <w:r w:rsidRPr="00F73A48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" w:eastAsia="es-ES"/>
              </w:rPr>
              <w:t>Physics and Chemistry</w:t>
            </w:r>
            <w:r w:rsidRPr="00F73A48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s-ES"/>
              </w:rPr>
              <w:t>:</w:t>
            </w:r>
          </w:p>
        </w:tc>
      </w:tr>
      <w:tr w:rsidR="00F73A48" w14:paraId="6CC7A151" w14:textId="77777777" w:rsidTr="00C26F13">
        <w:trPr>
          <w:trHeight w:val="509"/>
        </w:trPr>
        <w:tc>
          <w:tcPr>
            <w:tcW w:w="8897" w:type="dxa"/>
            <w:gridSpan w:val="2"/>
            <w:vAlign w:val="center"/>
          </w:tcPr>
          <w:p w14:paraId="21691C53" w14:textId="77777777" w:rsidR="00F73A48" w:rsidRPr="00B708E8" w:rsidRDefault="00B708E8" w:rsidP="00C26F13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" w:eastAsia="es-ES"/>
              </w:rPr>
            </w:pPr>
            <w:r w:rsidRPr="00B708E8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" w:eastAsia="es-ES"/>
              </w:rPr>
              <w:t>How much do you like the subject Physics and Chemistry?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" w:eastAsia="es-ES"/>
              </w:rPr>
              <w:t xml:space="preserve"> (0 minimum, 10 maximum)</w:t>
            </w:r>
          </w:p>
          <w:p w14:paraId="587071B9" w14:textId="77777777" w:rsidR="00F73A48" w:rsidRDefault="00F73A48" w:rsidP="00C26F13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52AD203" wp14:editId="46C79761">
                      <wp:simplePos x="0" y="0"/>
                      <wp:positionH relativeFrom="column">
                        <wp:posOffset>204470</wp:posOffset>
                      </wp:positionH>
                      <wp:positionV relativeFrom="paragraph">
                        <wp:posOffset>32385</wp:posOffset>
                      </wp:positionV>
                      <wp:extent cx="69850" cy="85090"/>
                      <wp:effectExtent l="0" t="0" r="6350" b="3810"/>
                      <wp:wrapNone/>
                      <wp:docPr id="6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9850" cy="85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2D7C77" id="Rectangle 29" o:spid="_x0000_s1026" style="position:absolute;margin-left:16.1pt;margin-top:2.55pt;width:5.5pt;height:6.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207395B" wp14:editId="1A303F16">
                      <wp:simplePos x="0" y="0"/>
                      <wp:positionH relativeFrom="column">
                        <wp:posOffset>714375</wp:posOffset>
                      </wp:positionH>
                      <wp:positionV relativeFrom="paragraph">
                        <wp:posOffset>34925</wp:posOffset>
                      </wp:positionV>
                      <wp:extent cx="69850" cy="85090"/>
                      <wp:effectExtent l="0" t="0" r="6350" b="3810"/>
                      <wp:wrapNone/>
                      <wp:docPr id="17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9850" cy="85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C07FF6" id="Rectangle 29" o:spid="_x0000_s1026" style="position:absolute;margin-left:56.25pt;margin-top:2.75pt;width:5.5pt;height:6.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7F0FF8A" wp14:editId="03883517">
                      <wp:simplePos x="0" y="0"/>
                      <wp:positionH relativeFrom="column">
                        <wp:posOffset>4629150</wp:posOffset>
                      </wp:positionH>
                      <wp:positionV relativeFrom="paragraph">
                        <wp:posOffset>50800</wp:posOffset>
                      </wp:positionV>
                      <wp:extent cx="69850" cy="85090"/>
                      <wp:effectExtent l="0" t="0" r="6350" b="3810"/>
                      <wp:wrapNone/>
                      <wp:docPr id="16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9850" cy="85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E2D492" id="Rectangle 28" o:spid="_x0000_s1026" style="position:absolute;margin-left:364.5pt;margin-top:4pt;width:5.5pt;height:6.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B6972AC" wp14:editId="3760F69E">
                      <wp:simplePos x="0" y="0"/>
                      <wp:positionH relativeFrom="column">
                        <wp:posOffset>4166235</wp:posOffset>
                      </wp:positionH>
                      <wp:positionV relativeFrom="paragraph">
                        <wp:posOffset>48895</wp:posOffset>
                      </wp:positionV>
                      <wp:extent cx="69850" cy="85090"/>
                      <wp:effectExtent l="0" t="0" r="6350" b="3810"/>
                      <wp:wrapNone/>
                      <wp:docPr id="25" name="Rectangl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9850" cy="85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63D77A" id="Rectangle 37" o:spid="_x0000_s1026" style="position:absolute;margin-left:328.05pt;margin-top:3.85pt;width:5.5pt;height:6.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DE1E5D7" wp14:editId="7E3B25CB">
                      <wp:simplePos x="0" y="0"/>
                      <wp:positionH relativeFrom="column">
                        <wp:posOffset>3709670</wp:posOffset>
                      </wp:positionH>
                      <wp:positionV relativeFrom="paragraph">
                        <wp:posOffset>45720</wp:posOffset>
                      </wp:positionV>
                      <wp:extent cx="69850" cy="85090"/>
                      <wp:effectExtent l="0" t="0" r="6350" b="3810"/>
                      <wp:wrapNone/>
                      <wp:docPr id="24" name="Rectangl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9850" cy="85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84EFB4" id="Rectangle 36" o:spid="_x0000_s1026" style="position:absolute;margin-left:292.1pt;margin-top:3.6pt;width:5.5pt;height:6.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E25E1E5" wp14:editId="4E57DF7D">
                      <wp:simplePos x="0" y="0"/>
                      <wp:positionH relativeFrom="column">
                        <wp:posOffset>3195955</wp:posOffset>
                      </wp:positionH>
                      <wp:positionV relativeFrom="paragraph">
                        <wp:posOffset>64135</wp:posOffset>
                      </wp:positionV>
                      <wp:extent cx="69850" cy="85090"/>
                      <wp:effectExtent l="0" t="0" r="6350" b="3810"/>
                      <wp:wrapNone/>
                      <wp:docPr id="23" name="Rectangl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9850" cy="85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074707" id="Rectangle 35" o:spid="_x0000_s1026" style="position:absolute;margin-left:251.65pt;margin-top:5.05pt;width:5.5pt;height:6.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C259B53" wp14:editId="69C47B9E">
                      <wp:simplePos x="0" y="0"/>
                      <wp:positionH relativeFrom="column">
                        <wp:posOffset>2710180</wp:posOffset>
                      </wp:positionH>
                      <wp:positionV relativeFrom="paragraph">
                        <wp:posOffset>64135</wp:posOffset>
                      </wp:positionV>
                      <wp:extent cx="69850" cy="85090"/>
                      <wp:effectExtent l="0" t="0" r="6350" b="3810"/>
                      <wp:wrapNone/>
                      <wp:docPr id="22" name="Rectangl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9850" cy="85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8FEB86" id="Rectangle 34" o:spid="_x0000_s1026" style="position:absolute;margin-left:213.4pt;margin-top:5.05pt;width:5.5pt;height:6.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1C74CA4" wp14:editId="45D40D2A">
                      <wp:simplePos x="0" y="0"/>
                      <wp:positionH relativeFrom="column">
                        <wp:posOffset>2313940</wp:posOffset>
                      </wp:positionH>
                      <wp:positionV relativeFrom="paragraph">
                        <wp:posOffset>64135</wp:posOffset>
                      </wp:positionV>
                      <wp:extent cx="69850" cy="85090"/>
                      <wp:effectExtent l="0" t="0" r="6350" b="3810"/>
                      <wp:wrapNone/>
                      <wp:docPr id="21" name="Rectangl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9850" cy="85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171F83" id="Rectangle 33" o:spid="_x0000_s1026" style="position:absolute;margin-left:182.2pt;margin-top:5.05pt;width:5.5pt;height:6.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309D913" wp14:editId="5BD99F6B">
                      <wp:simplePos x="0" y="0"/>
                      <wp:positionH relativeFrom="column">
                        <wp:posOffset>1871980</wp:posOffset>
                      </wp:positionH>
                      <wp:positionV relativeFrom="paragraph">
                        <wp:posOffset>64135</wp:posOffset>
                      </wp:positionV>
                      <wp:extent cx="69850" cy="85090"/>
                      <wp:effectExtent l="0" t="0" r="6350" b="3810"/>
                      <wp:wrapNone/>
                      <wp:docPr id="20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9850" cy="85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98780E" id="Rectangle 32" o:spid="_x0000_s1026" style="position:absolute;margin-left:147.4pt;margin-top:5.05pt;width:5.5pt;height:6.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6C5ACE7" wp14:editId="2886FC60">
                      <wp:simplePos x="0" y="0"/>
                      <wp:positionH relativeFrom="column">
                        <wp:posOffset>1459230</wp:posOffset>
                      </wp:positionH>
                      <wp:positionV relativeFrom="paragraph">
                        <wp:posOffset>67310</wp:posOffset>
                      </wp:positionV>
                      <wp:extent cx="69850" cy="85090"/>
                      <wp:effectExtent l="0" t="0" r="6350" b="3810"/>
                      <wp:wrapNone/>
                      <wp:docPr id="19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9850" cy="85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502FED" id="Rectangle 31" o:spid="_x0000_s1026" style="position:absolute;margin-left:114.9pt;margin-top:5.3pt;width:5.5pt;height:6.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D8CBC46" wp14:editId="7B1FBB9E">
                      <wp:simplePos x="0" y="0"/>
                      <wp:positionH relativeFrom="column">
                        <wp:posOffset>1037590</wp:posOffset>
                      </wp:positionH>
                      <wp:positionV relativeFrom="paragraph">
                        <wp:posOffset>64135</wp:posOffset>
                      </wp:positionV>
                      <wp:extent cx="69850" cy="85090"/>
                      <wp:effectExtent l="0" t="0" r="6350" b="3810"/>
                      <wp:wrapNone/>
                      <wp:docPr id="18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9850" cy="85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674FDA" id="Rectangle 30" o:spid="_x0000_s1026" style="position:absolute;margin-left:81.7pt;margin-top:5.05pt;width:5.5pt;height:6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">
                      <v:path arrowok="t"/>
                    </v:rect>
                  </w:pict>
                </mc:Fallback>
              </mc:AlternateContent>
            </w:r>
            <w:r w:rsidRPr="00B708E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ES"/>
              </w:rPr>
              <w:t xml:space="preserve"> 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s-ES_tradnl" w:eastAsia="es-ES"/>
              </w:rPr>
              <w:t>0          1         2         3         4         5          6          7          8          9          10</w:t>
            </w:r>
          </w:p>
        </w:tc>
      </w:tr>
      <w:tr w:rsidR="00F73A48" w14:paraId="1D14EF28" w14:textId="77777777" w:rsidTr="00C26F13">
        <w:trPr>
          <w:trHeight w:val="838"/>
        </w:trPr>
        <w:tc>
          <w:tcPr>
            <w:tcW w:w="8897" w:type="dxa"/>
            <w:gridSpan w:val="2"/>
            <w:vAlign w:val="center"/>
          </w:tcPr>
          <w:p w14:paraId="41849BD5" w14:textId="77777777" w:rsidR="00F73A48" w:rsidRPr="00B708E8" w:rsidRDefault="00B708E8" w:rsidP="00C26F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es-ES"/>
              </w:rPr>
            </w:pPr>
            <w:r w:rsidRPr="00B708E8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" w:eastAsia="es-ES"/>
              </w:rPr>
              <w:t>How much do you strive to study?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" w:eastAsia="es-ES"/>
              </w:rPr>
              <w:t xml:space="preserve"> (0 minimum, 10 maximum)</w:t>
            </w:r>
          </w:p>
          <w:p w14:paraId="175B1A84" w14:textId="77777777" w:rsidR="00F73A48" w:rsidRDefault="00F73A48" w:rsidP="00C26F13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B6D95B6" wp14:editId="06151D98">
                      <wp:simplePos x="0" y="0"/>
                      <wp:positionH relativeFrom="column">
                        <wp:posOffset>4560570</wp:posOffset>
                      </wp:positionH>
                      <wp:positionV relativeFrom="paragraph">
                        <wp:posOffset>57785</wp:posOffset>
                      </wp:positionV>
                      <wp:extent cx="69850" cy="85090"/>
                      <wp:effectExtent l="0" t="0" r="6350" b="3810"/>
                      <wp:wrapNone/>
                      <wp:docPr id="5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9850" cy="85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39C5F3" id="Rectangle 29" o:spid="_x0000_s1026" style="position:absolute;margin-left:359.1pt;margin-top:4.55pt;width:5.5pt;height:6.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31D05B7" wp14:editId="3B7131D8">
                      <wp:simplePos x="0" y="0"/>
                      <wp:positionH relativeFrom="column">
                        <wp:posOffset>4095750</wp:posOffset>
                      </wp:positionH>
                      <wp:positionV relativeFrom="paragraph">
                        <wp:posOffset>68580</wp:posOffset>
                      </wp:positionV>
                      <wp:extent cx="71755" cy="88265"/>
                      <wp:effectExtent l="0" t="0" r="4445" b="635"/>
                      <wp:wrapNone/>
                      <wp:docPr id="1" name="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H="1">
                                <a:off x="0" y="0"/>
                                <a:ext cx="71755" cy="882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2F143D" id="Rectangle 18" o:spid="_x0000_s1026" style="position:absolute;margin-left:322.5pt;margin-top:5.4pt;width:5.65pt;height:6.9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09208C2" wp14:editId="7D66B36B">
                      <wp:simplePos x="0" y="0"/>
                      <wp:positionH relativeFrom="column">
                        <wp:posOffset>3641090</wp:posOffset>
                      </wp:positionH>
                      <wp:positionV relativeFrom="paragraph">
                        <wp:posOffset>57785</wp:posOffset>
                      </wp:positionV>
                      <wp:extent cx="69850" cy="85090"/>
                      <wp:effectExtent l="0" t="0" r="6350" b="3810"/>
                      <wp:wrapNone/>
                      <wp:docPr id="15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9850" cy="85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7B657F" id="Rectangle 16" o:spid="_x0000_s1026" style="position:absolute;margin-left:286.7pt;margin-top:4.55pt;width:5.5pt;height:6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7FE11DF" wp14:editId="19008316">
                      <wp:simplePos x="0" y="0"/>
                      <wp:positionH relativeFrom="column">
                        <wp:posOffset>3267075</wp:posOffset>
                      </wp:positionH>
                      <wp:positionV relativeFrom="paragraph">
                        <wp:posOffset>57785</wp:posOffset>
                      </wp:positionV>
                      <wp:extent cx="69850" cy="85090"/>
                      <wp:effectExtent l="0" t="0" r="6350" b="3810"/>
                      <wp:wrapNone/>
                      <wp:docPr id="14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9850" cy="85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BFA40C" id="Rectangle 17" o:spid="_x0000_s1026" style="position:absolute;margin-left:257.25pt;margin-top:4.55pt;width:5.5pt;height:6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3B1AC1F" wp14:editId="122505E5">
                      <wp:simplePos x="0" y="0"/>
                      <wp:positionH relativeFrom="column">
                        <wp:posOffset>2781300</wp:posOffset>
                      </wp:positionH>
                      <wp:positionV relativeFrom="paragraph">
                        <wp:posOffset>57785</wp:posOffset>
                      </wp:positionV>
                      <wp:extent cx="69850" cy="85090"/>
                      <wp:effectExtent l="0" t="0" r="6350" b="3810"/>
                      <wp:wrapNone/>
                      <wp:docPr id="12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9850" cy="85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D6048F" id="Rectangle 19" o:spid="_x0000_s1026" style="position:absolute;margin-left:219pt;margin-top:4.55pt;width:5.5pt;height:6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15FD37F" wp14:editId="4441768B">
                      <wp:simplePos x="0" y="0"/>
                      <wp:positionH relativeFrom="column">
                        <wp:posOffset>2315210</wp:posOffset>
                      </wp:positionH>
                      <wp:positionV relativeFrom="paragraph">
                        <wp:posOffset>60960</wp:posOffset>
                      </wp:positionV>
                      <wp:extent cx="69850" cy="85090"/>
                      <wp:effectExtent l="0" t="0" r="6350" b="3810"/>
                      <wp:wrapNone/>
                      <wp:docPr id="11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9850" cy="85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FD0BA6" id="Rectangle 20" o:spid="_x0000_s1026" style="position:absolute;margin-left:182.3pt;margin-top:4.8pt;width:5.5pt;height:6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E6D904F" wp14:editId="6C45EA0F">
                      <wp:simplePos x="0" y="0"/>
                      <wp:positionH relativeFrom="column">
                        <wp:posOffset>1873250</wp:posOffset>
                      </wp:positionH>
                      <wp:positionV relativeFrom="paragraph">
                        <wp:posOffset>66675</wp:posOffset>
                      </wp:positionV>
                      <wp:extent cx="69850" cy="85090"/>
                      <wp:effectExtent l="0" t="0" r="6350" b="3810"/>
                      <wp:wrapNone/>
                      <wp:docPr id="10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9850" cy="85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792209" id="Rectangle 21" o:spid="_x0000_s1026" style="position:absolute;margin-left:147.5pt;margin-top:5.25pt;width:5.5pt;height:6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131269A" wp14:editId="65A2C42D">
                      <wp:simplePos x="0" y="0"/>
                      <wp:positionH relativeFrom="column">
                        <wp:posOffset>1490980</wp:posOffset>
                      </wp:positionH>
                      <wp:positionV relativeFrom="paragraph">
                        <wp:posOffset>66675</wp:posOffset>
                      </wp:positionV>
                      <wp:extent cx="69850" cy="85090"/>
                      <wp:effectExtent l="0" t="0" r="6350" b="3810"/>
                      <wp:wrapNone/>
                      <wp:docPr id="7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9850" cy="85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3F527B" id="Rectangle 22" o:spid="_x0000_s1026" style="position:absolute;margin-left:117.4pt;margin-top:5.25pt;width:5.5pt;height:6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04CD135" wp14:editId="0E02B673">
                      <wp:simplePos x="0" y="0"/>
                      <wp:positionH relativeFrom="column">
                        <wp:posOffset>1073150</wp:posOffset>
                      </wp:positionH>
                      <wp:positionV relativeFrom="paragraph">
                        <wp:posOffset>57785</wp:posOffset>
                      </wp:positionV>
                      <wp:extent cx="69850" cy="85090"/>
                      <wp:effectExtent l="0" t="0" r="6350" b="3810"/>
                      <wp:wrapNone/>
                      <wp:docPr id="4" name="Rectangl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9850" cy="85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BCACD5" id="Rectangle 23" o:spid="_x0000_s1026" style="position:absolute;margin-left:84.5pt;margin-top:4.55pt;width:5.5pt;height:6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91E053D" wp14:editId="2FBBB620">
                      <wp:simplePos x="0" y="0"/>
                      <wp:positionH relativeFrom="column">
                        <wp:posOffset>642620</wp:posOffset>
                      </wp:positionH>
                      <wp:positionV relativeFrom="paragraph">
                        <wp:posOffset>71120</wp:posOffset>
                      </wp:positionV>
                      <wp:extent cx="69850" cy="85090"/>
                      <wp:effectExtent l="0" t="0" r="6350" b="3810"/>
                      <wp:wrapNone/>
                      <wp:docPr id="3" name="Rectangl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9850" cy="85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60376A" id="Rectangle 24" o:spid="_x0000_s1026" style="position:absolute;margin-left:50.6pt;margin-top:5.6pt;width:5.5pt;height:6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F46AF9B" wp14:editId="65CBC02C">
                      <wp:simplePos x="0" y="0"/>
                      <wp:positionH relativeFrom="column">
                        <wp:posOffset>153670</wp:posOffset>
                      </wp:positionH>
                      <wp:positionV relativeFrom="paragraph">
                        <wp:posOffset>50165</wp:posOffset>
                      </wp:positionV>
                      <wp:extent cx="69850" cy="85090"/>
                      <wp:effectExtent l="0" t="0" r="6350" b="3810"/>
                      <wp:wrapNone/>
                      <wp:docPr id="2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9850" cy="85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9C4915" id="Rectangle 25" o:spid="_x0000_s1026" style="position:absolute;margin-left:12.1pt;margin-top:3.95pt;width:5.5pt;height:6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">
                      <v:path arrowok="t"/>
                    </v:rect>
                  </w:pict>
                </mc:Fallback>
              </mc:AlternateContent>
            </w:r>
            <w:r w:rsidRPr="00B708E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s-ES"/>
              </w:rPr>
              <w:t xml:space="preserve">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s-ES_tradnl" w:eastAsia="es-ES"/>
              </w:rPr>
              <w:t>0          1         2         3         4         5          6          7          8          9          10</w:t>
            </w:r>
          </w:p>
        </w:tc>
      </w:tr>
    </w:tbl>
    <w:p w14:paraId="472783A8" w14:textId="77777777" w:rsidR="00F73A48" w:rsidRPr="00F73A48" w:rsidRDefault="00F73A48" w:rsidP="008E52ED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F2B1BA" w14:textId="77777777" w:rsidR="006F023A" w:rsidRDefault="006F023A" w:rsidP="0088468D">
      <w:pPr>
        <w:pStyle w:val="Prrafodelista"/>
        <w:tabs>
          <w:tab w:val="left" w:pos="284"/>
        </w:tabs>
        <w:spacing w:after="0" w:line="360" w:lineRule="auto"/>
        <w:ind w:left="0" w:firstLine="709"/>
        <w:contextualSpacing w:val="0"/>
        <w:jc w:val="both"/>
        <w:rPr>
          <w:rFonts w:ascii="Times New Roman" w:hAnsi="Times New Roman" w:cs="Times New Roman"/>
          <w:b/>
          <w:lang w:val="en-US"/>
        </w:rPr>
      </w:pPr>
    </w:p>
    <w:p w14:paraId="66990369" w14:textId="77777777" w:rsidR="00B708E8" w:rsidRDefault="00B708E8" w:rsidP="0088468D">
      <w:pPr>
        <w:pStyle w:val="Prrafodelista"/>
        <w:tabs>
          <w:tab w:val="left" w:pos="284"/>
        </w:tabs>
        <w:spacing w:after="0" w:line="360" w:lineRule="auto"/>
        <w:ind w:left="0" w:firstLine="709"/>
        <w:contextualSpacing w:val="0"/>
        <w:jc w:val="both"/>
        <w:rPr>
          <w:rFonts w:ascii="Times New Roman" w:hAnsi="Times New Roman" w:cs="Times New Roman"/>
          <w:b/>
          <w:lang w:val="en-US"/>
        </w:rPr>
      </w:pPr>
    </w:p>
    <w:p w14:paraId="1724C0FE" w14:textId="77777777" w:rsidR="00B708E8" w:rsidRDefault="00B708E8" w:rsidP="0088468D">
      <w:pPr>
        <w:pStyle w:val="Prrafodelista"/>
        <w:tabs>
          <w:tab w:val="left" w:pos="284"/>
        </w:tabs>
        <w:spacing w:after="0" w:line="360" w:lineRule="auto"/>
        <w:ind w:left="0" w:firstLine="709"/>
        <w:contextualSpacing w:val="0"/>
        <w:jc w:val="both"/>
        <w:rPr>
          <w:rFonts w:ascii="Times New Roman" w:hAnsi="Times New Roman" w:cs="Times New Roman"/>
          <w:b/>
          <w:lang w:val="en-US"/>
        </w:rPr>
      </w:pPr>
    </w:p>
    <w:p w14:paraId="780C8EB0" w14:textId="77777777" w:rsidR="00B708E8" w:rsidRDefault="00B708E8" w:rsidP="0088468D">
      <w:pPr>
        <w:pStyle w:val="Prrafodelista"/>
        <w:tabs>
          <w:tab w:val="left" w:pos="284"/>
        </w:tabs>
        <w:spacing w:after="0" w:line="360" w:lineRule="auto"/>
        <w:ind w:left="0" w:firstLine="709"/>
        <w:contextualSpacing w:val="0"/>
        <w:jc w:val="both"/>
        <w:rPr>
          <w:rFonts w:ascii="Times New Roman" w:hAnsi="Times New Roman" w:cs="Times New Roman"/>
          <w:b/>
          <w:lang w:val="en-US"/>
        </w:rPr>
      </w:pPr>
    </w:p>
    <w:p w14:paraId="14CADB8B" w14:textId="77777777" w:rsidR="00B708E8" w:rsidRPr="00F73A48" w:rsidRDefault="00B708E8" w:rsidP="0088468D">
      <w:pPr>
        <w:pStyle w:val="Prrafodelista"/>
        <w:tabs>
          <w:tab w:val="left" w:pos="284"/>
        </w:tabs>
        <w:spacing w:after="0" w:line="360" w:lineRule="auto"/>
        <w:ind w:left="0" w:firstLine="709"/>
        <w:contextualSpacing w:val="0"/>
        <w:jc w:val="both"/>
        <w:rPr>
          <w:rFonts w:ascii="Times New Roman" w:hAnsi="Times New Roman" w:cs="Times New Roman"/>
          <w:b/>
          <w:lang w:val="en-US"/>
        </w:rPr>
      </w:pPr>
    </w:p>
    <w:p w14:paraId="455522A9" w14:textId="77777777" w:rsidR="00B36CE6" w:rsidRPr="005F3E7A" w:rsidRDefault="002268AB" w:rsidP="009A3767">
      <w:pPr>
        <w:pStyle w:val="Prrafodelista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contextualSpacing w:val="0"/>
        <w:jc w:val="both"/>
        <w:rPr>
          <w:rFonts w:ascii="Times New Roman" w:hAnsi="Times New Roman" w:cs="Times New Roman"/>
          <w:b/>
          <w:lang w:val="en-US"/>
        </w:rPr>
      </w:pPr>
      <w:r w:rsidRPr="005F3E7A">
        <w:rPr>
          <w:rFonts w:ascii="Times New Roman" w:hAnsi="Times New Roman" w:cs="Times New Roman"/>
          <w:b/>
          <w:lang w:val="en-US"/>
        </w:rPr>
        <w:lastRenderedPageBreak/>
        <w:t xml:space="preserve">On the following blocks of content, rate from 0 to 10 </w:t>
      </w:r>
      <w:r w:rsidR="009A3767" w:rsidRPr="005F3E7A">
        <w:rPr>
          <w:rFonts w:ascii="Times New Roman" w:hAnsi="Times New Roman" w:cs="Times New Roman"/>
          <w:b/>
          <w:lang w:val="en-US"/>
        </w:rPr>
        <w:t>how positive or negative emotions you feel when learning the following topics</w:t>
      </w:r>
      <w:r w:rsidR="007906F6" w:rsidRPr="005F3E7A">
        <w:rPr>
          <w:rFonts w:ascii="Times New Roman" w:hAnsi="Times New Roman" w:cs="Times New Roman"/>
          <w:b/>
          <w:lang w:val="en-US"/>
        </w:rPr>
        <w:t>.</w:t>
      </w:r>
      <w:r w:rsidR="009A3767" w:rsidRPr="005F3E7A">
        <w:rPr>
          <w:rFonts w:ascii="Times New Roman" w:hAnsi="Times New Roman" w:cs="Times New Roman"/>
          <w:b/>
          <w:lang w:val="en-US"/>
        </w:rPr>
        <w:t xml:space="preserve"> (0 = “</w:t>
      </w:r>
      <w:r w:rsidR="005F3E7A" w:rsidRPr="005F3E7A">
        <w:rPr>
          <w:rFonts w:ascii="Times New Roman" w:hAnsi="Times New Roman" w:cs="Times New Roman"/>
          <w:b/>
          <w:lang w:val="en-US"/>
        </w:rPr>
        <w:t>minimum</w:t>
      </w:r>
      <w:r w:rsidR="009A3767" w:rsidRPr="005F3E7A">
        <w:rPr>
          <w:rFonts w:ascii="Times New Roman" w:hAnsi="Times New Roman" w:cs="Times New Roman"/>
          <w:b/>
          <w:lang w:val="en-US"/>
        </w:rPr>
        <w:t xml:space="preserve"> score”; 10 = “</w:t>
      </w:r>
      <w:r w:rsidR="005F3E7A" w:rsidRPr="005F3E7A">
        <w:rPr>
          <w:rFonts w:ascii="Times New Roman" w:hAnsi="Times New Roman" w:cs="Times New Roman"/>
          <w:b/>
          <w:lang w:val="en-US"/>
        </w:rPr>
        <w:t>maximum</w:t>
      </w:r>
      <w:r w:rsidR="009A3767" w:rsidRPr="005F3E7A">
        <w:rPr>
          <w:rFonts w:ascii="Times New Roman" w:hAnsi="Times New Roman" w:cs="Times New Roman"/>
          <w:b/>
          <w:lang w:val="en-US"/>
        </w:rPr>
        <w:t xml:space="preserve"> score”).</w:t>
      </w:r>
    </w:p>
    <w:tbl>
      <w:tblPr>
        <w:tblStyle w:val="Tablaconcuadrcula"/>
        <w:tblpPr w:leftFromText="141" w:rightFromText="141" w:vertAnchor="text" w:horzAnchor="margin" w:tblpXSpec="center" w:tblpY="58"/>
        <w:tblW w:w="5000" w:type="pct"/>
        <w:tblLook w:val="04A0" w:firstRow="1" w:lastRow="0" w:firstColumn="1" w:lastColumn="0" w:noHBand="0" w:noVBand="1"/>
      </w:tblPr>
      <w:tblGrid>
        <w:gridCol w:w="1641"/>
        <w:gridCol w:w="4061"/>
        <w:gridCol w:w="1535"/>
        <w:gridCol w:w="1535"/>
      </w:tblGrid>
      <w:tr w:rsidR="00EB2DFC" w:rsidRPr="005F3E7A" w14:paraId="6DB01E5A" w14:textId="77777777" w:rsidTr="002F6905">
        <w:trPr>
          <w:trHeight w:val="239"/>
        </w:trPr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1F8BF4" w14:textId="77777777" w:rsidR="00EB2DFC" w:rsidRPr="005F3E7A" w:rsidRDefault="00EB2DFC" w:rsidP="005847C1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1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B48F252" w14:textId="77777777" w:rsidR="00EB2DFC" w:rsidRPr="005F3E7A" w:rsidRDefault="00EB2DFC" w:rsidP="0030171B">
            <w:pPr>
              <w:pStyle w:val="Prrafodelista"/>
              <w:tabs>
                <w:tab w:val="left" w:pos="284"/>
              </w:tabs>
              <w:ind w:left="0"/>
              <w:contextualSpacing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85162B" w14:textId="77777777" w:rsidR="00EB2DFC" w:rsidRPr="005F3E7A" w:rsidRDefault="00EB2DFC" w:rsidP="00EC2338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itive Emotions</w:t>
            </w:r>
          </w:p>
          <w:p w14:paraId="34B05C6B" w14:textId="77777777" w:rsidR="00EB2DFC" w:rsidRPr="005F3E7A" w:rsidRDefault="001C5E32" w:rsidP="001C5E32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from</w:t>
            </w:r>
            <w:r w:rsidR="00EB2DFC"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0 </w:t>
            </w: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</w:t>
            </w:r>
            <w:r w:rsidR="00EB2DFC"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10)</w:t>
            </w:r>
          </w:p>
        </w:tc>
        <w:tc>
          <w:tcPr>
            <w:tcW w:w="87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D644D1" w14:textId="77777777" w:rsidR="00EB2DFC" w:rsidRPr="005F3E7A" w:rsidRDefault="00EB2DFC" w:rsidP="00EC23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gative Emotions</w:t>
            </w:r>
          </w:p>
          <w:p w14:paraId="731AFEDB" w14:textId="77777777" w:rsidR="00EB2DFC" w:rsidRPr="005F3E7A" w:rsidRDefault="00EB2DFC" w:rsidP="001C5E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="001C5E32"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om</w:t>
            </w: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0 </w:t>
            </w:r>
            <w:r w:rsidR="001C5E32"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</w:t>
            </w: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10)</w:t>
            </w:r>
          </w:p>
        </w:tc>
      </w:tr>
      <w:tr w:rsidR="002F6905" w:rsidRPr="005F3E7A" w14:paraId="4FCBF228" w14:textId="77777777" w:rsidTr="002F6905">
        <w:trPr>
          <w:cantSplit/>
          <w:trHeight w:val="321"/>
        </w:trPr>
        <w:tc>
          <w:tcPr>
            <w:tcW w:w="93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895A35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lock I. </w:t>
            </w:r>
          </w:p>
          <w:p w14:paraId="6856724D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tter</w:t>
            </w:r>
          </w:p>
        </w:tc>
        <w:tc>
          <w:tcPr>
            <w:tcW w:w="231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76BE603" w14:textId="77777777" w:rsidR="002F6905" w:rsidRPr="005F3E7A" w:rsidRDefault="002F6905" w:rsidP="002F6905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Atoms and molecules</w:t>
            </w:r>
          </w:p>
        </w:tc>
        <w:tc>
          <w:tcPr>
            <w:tcW w:w="87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163EC76" w14:textId="77777777" w:rsidR="002F6905" w:rsidRPr="005F3E7A" w:rsidRDefault="002F6905" w:rsidP="002F6905">
            <w:pPr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1734FDF" w14:textId="77777777" w:rsidR="002F6905" w:rsidRPr="005F3E7A" w:rsidRDefault="002F6905" w:rsidP="002F690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F6905" w:rsidRPr="005F3E7A" w14:paraId="5904A4EF" w14:textId="77777777" w:rsidTr="002F6905">
        <w:trPr>
          <w:cantSplit/>
          <w:trHeight w:val="167"/>
        </w:trPr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5E15C1B2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B4A95A" w14:textId="77777777" w:rsidR="002F6905" w:rsidRPr="005F3E7A" w:rsidRDefault="002F6905" w:rsidP="002F6905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Calculation of densities of liquids and solids</w:t>
            </w: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4D19373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126DA2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F6905" w:rsidRPr="005F3E7A" w14:paraId="0FC174C9" w14:textId="77777777" w:rsidTr="002F6905">
        <w:trPr>
          <w:cantSplit/>
          <w:trHeight w:val="70"/>
        </w:trPr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223850CC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807221" w14:textId="77777777" w:rsidR="002F6905" w:rsidRPr="005F3E7A" w:rsidRDefault="002F6905" w:rsidP="002F6905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Separation of the elements of a mixture</w:t>
            </w: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A75BE5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7D15FE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F6905" w:rsidRPr="005F3E7A" w14:paraId="395F28BC" w14:textId="77777777" w:rsidTr="002F6905">
        <w:trPr>
          <w:cantSplit/>
          <w:trHeight w:val="70"/>
        </w:trPr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0BAA0FC0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2AEC3B" w14:textId="77777777" w:rsidR="002F6905" w:rsidRPr="005F3E7A" w:rsidRDefault="002F6905" w:rsidP="002F6905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States of matter</w:t>
            </w: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B53EBF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F34D86A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F6905" w:rsidRPr="005F3E7A" w14:paraId="3C8444E7" w14:textId="77777777" w:rsidTr="002F6905">
        <w:trPr>
          <w:cantSplit/>
          <w:trHeight w:val="70"/>
        </w:trPr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12AA800D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FF3EB3" w14:textId="77777777" w:rsidR="002F6905" w:rsidRPr="005F3E7A" w:rsidRDefault="002F6905" w:rsidP="002F6905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Pure substances and mixtures</w:t>
            </w: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81539E9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5B742A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F6905" w:rsidRPr="005F3E7A" w14:paraId="0995730B" w14:textId="77777777" w:rsidTr="002F6905">
        <w:tc>
          <w:tcPr>
            <w:tcW w:w="93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541CFF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lock II.</w:t>
            </w:r>
          </w:p>
          <w:p w14:paraId="6AE93CA0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ergy and Electricity</w:t>
            </w:r>
          </w:p>
        </w:tc>
        <w:tc>
          <w:tcPr>
            <w:tcW w:w="231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0C7A5BD" w14:textId="77777777" w:rsidR="002F6905" w:rsidRPr="005F3E7A" w:rsidRDefault="002F6905" w:rsidP="002F6905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Energy and forms of energy</w:t>
            </w:r>
          </w:p>
        </w:tc>
        <w:tc>
          <w:tcPr>
            <w:tcW w:w="87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62DEE71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B215A64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F6905" w:rsidRPr="005F3E7A" w14:paraId="445EE546" w14:textId="77777777" w:rsidTr="002F6905"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456B0FC3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489078" w14:textId="77777777" w:rsidR="002F6905" w:rsidRPr="005F3E7A" w:rsidRDefault="002F6905" w:rsidP="002F6905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Heat and temperature</w:t>
            </w: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DB2342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E488BE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F6905" w:rsidRPr="005F3E7A" w14:paraId="723AE3E2" w14:textId="77777777" w:rsidTr="002F6905">
        <w:trPr>
          <w:trHeight w:val="422"/>
        </w:trPr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078E78D6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BE6B60" w14:textId="77777777" w:rsidR="002F6905" w:rsidRPr="005F3E7A" w:rsidRDefault="002F6905" w:rsidP="002F6905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The changes of state of matter</w:t>
            </w: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72A4693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E24341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F6905" w:rsidRPr="005F3E7A" w14:paraId="0ED95CCB" w14:textId="77777777" w:rsidTr="002F6905"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58455C0C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7E91771" w14:textId="77777777" w:rsidR="002F6905" w:rsidRPr="005F3E7A" w:rsidRDefault="002F6905" w:rsidP="002F6905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Electricity; electrical circuits</w:t>
            </w: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4353725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8917243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F6905" w:rsidRPr="005F3E7A" w14:paraId="291C1459" w14:textId="77777777" w:rsidTr="002F6905"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43C9932A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1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1F8DAC" w14:textId="77777777" w:rsidR="002F6905" w:rsidRPr="005F3E7A" w:rsidRDefault="002F6905" w:rsidP="002F6905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Light and sound</w:t>
            </w:r>
          </w:p>
        </w:tc>
        <w:tc>
          <w:tcPr>
            <w:tcW w:w="87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8ACA0B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75B134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F6905" w:rsidRPr="005F3E7A" w14:paraId="62AD57A0" w14:textId="77777777" w:rsidTr="002F6905">
        <w:trPr>
          <w:trHeight w:val="335"/>
        </w:trPr>
        <w:tc>
          <w:tcPr>
            <w:tcW w:w="93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457452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lock III.</w:t>
            </w:r>
          </w:p>
          <w:p w14:paraId="448C4D66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ucture and Change of Matter</w:t>
            </w:r>
          </w:p>
        </w:tc>
        <w:tc>
          <w:tcPr>
            <w:tcW w:w="231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5821333" w14:textId="77777777" w:rsidR="002F6905" w:rsidRPr="005F3E7A" w:rsidRDefault="002F6905" w:rsidP="002F6905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The periodic table and periodic properties of the elements</w:t>
            </w:r>
          </w:p>
        </w:tc>
        <w:tc>
          <w:tcPr>
            <w:tcW w:w="87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A2780DD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887895B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F6905" w:rsidRPr="005F3E7A" w14:paraId="2852A9E1" w14:textId="77777777" w:rsidTr="002F6905">
        <w:trPr>
          <w:trHeight w:val="283"/>
        </w:trPr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2F0780B9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E20CC0" w14:textId="77777777" w:rsidR="002F6905" w:rsidRPr="005F3E7A" w:rsidRDefault="002F6905" w:rsidP="002F6905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Chemical formulation and nomenclature</w:t>
            </w: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100FE4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3E9E7B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F6905" w:rsidRPr="005F3E7A" w14:paraId="0661BADD" w14:textId="77777777" w:rsidTr="002F6905">
        <w:trPr>
          <w:trHeight w:val="283"/>
        </w:trPr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064BE460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884DCDE" w14:textId="77777777" w:rsidR="002F6905" w:rsidRPr="005F3E7A" w:rsidRDefault="002F6905" w:rsidP="002F6905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Chemical reactions and stoichiometry</w:t>
            </w: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19E7A6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D88B38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F6905" w:rsidRPr="005F3E7A" w14:paraId="29E35733" w14:textId="77777777" w:rsidTr="002F6905">
        <w:trPr>
          <w:trHeight w:val="283"/>
        </w:trPr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6E4A69C1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C7F72B" w14:textId="77777777" w:rsidR="002F6905" w:rsidRPr="005F3E7A" w:rsidRDefault="002F6905" w:rsidP="002F6905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Moles, Avogadro's number, expression of concentration (molarity, %weight, %volume)</w:t>
            </w: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D61EF63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295660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F6905" w:rsidRPr="005F3E7A" w14:paraId="3F5F2A02" w14:textId="77777777" w:rsidTr="002F6905">
        <w:trPr>
          <w:trHeight w:val="283"/>
        </w:trPr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11950D75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1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31FCE3" w14:textId="77777777" w:rsidR="002F6905" w:rsidRPr="005F3E7A" w:rsidRDefault="002F6905" w:rsidP="002F6905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 xml:space="preserve">The </w:t>
            </w:r>
            <w:r w:rsidR="005F3E7A" w:rsidRPr="005F3E7A">
              <w:rPr>
                <w:lang w:val="en-US"/>
              </w:rPr>
              <w:t>behavior</w:t>
            </w:r>
            <w:r w:rsidRPr="005F3E7A">
              <w:rPr>
                <w:lang w:val="en-US"/>
              </w:rPr>
              <w:t xml:space="preserve"> of gases: Boyle's law, Gay-Lussac's law, Charles's law</w:t>
            </w:r>
          </w:p>
        </w:tc>
        <w:tc>
          <w:tcPr>
            <w:tcW w:w="87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BF5535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34D86B" w14:textId="77777777" w:rsidR="002F6905" w:rsidRPr="005F3E7A" w:rsidRDefault="002F6905" w:rsidP="002F6905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40DB5DDA" w14:textId="77777777" w:rsidR="00996251" w:rsidRPr="005F3E7A" w:rsidRDefault="00996251" w:rsidP="00BE09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horzAnchor="margin" w:tblpXSpec="center" w:tblpY="58"/>
        <w:tblW w:w="5000" w:type="pct"/>
        <w:tblLook w:val="04A0" w:firstRow="1" w:lastRow="0" w:firstColumn="1" w:lastColumn="0" w:noHBand="0" w:noVBand="1"/>
      </w:tblPr>
      <w:tblGrid>
        <w:gridCol w:w="1640"/>
        <w:gridCol w:w="4054"/>
        <w:gridCol w:w="1532"/>
        <w:gridCol w:w="1531"/>
      </w:tblGrid>
      <w:tr w:rsidR="00424B82" w:rsidRPr="005F3E7A" w14:paraId="533A2235" w14:textId="77777777" w:rsidTr="00424B82">
        <w:trPr>
          <w:trHeight w:val="283"/>
        </w:trPr>
        <w:tc>
          <w:tcPr>
            <w:tcW w:w="936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AC46D8" w14:textId="77777777" w:rsidR="00424B82" w:rsidRPr="005F3E7A" w:rsidRDefault="00424B82" w:rsidP="001C5E32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lock IV.</w:t>
            </w:r>
          </w:p>
          <w:p w14:paraId="7E268D5A" w14:textId="77777777" w:rsidR="00424B82" w:rsidRPr="005F3E7A" w:rsidRDefault="00424B82" w:rsidP="001C5E32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inematics and Dynamics</w:t>
            </w:r>
          </w:p>
        </w:tc>
        <w:tc>
          <w:tcPr>
            <w:tcW w:w="231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809C170" w14:textId="77777777" w:rsidR="00424B82" w:rsidRPr="005F3E7A" w:rsidRDefault="00424B82" w:rsidP="00424B82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Study of motions</w:t>
            </w:r>
          </w:p>
        </w:tc>
        <w:tc>
          <w:tcPr>
            <w:tcW w:w="87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94EB663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4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BB7BF7D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24B82" w:rsidRPr="005F3E7A" w14:paraId="3AB5CF04" w14:textId="77777777" w:rsidTr="00424B82">
        <w:trPr>
          <w:trHeight w:val="283"/>
        </w:trPr>
        <w:tc>
          <w:tcPr>
            <w:tcW w:w="936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3F3892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C6A39C4" w14:textId="77777777" w:rsidR="00424B82" w:rsidRPr="005F3E7A" w:rsidRDefault="00424B82" w:rsidP="00424B82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Space, velocity, and acceleration</w:t>
            </w: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36F072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0B2E988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24B82" w:rsidRPr="005F3E7A" w14:paraId="75CBD0E8" w14:textId="77777777" w:rsidTr="00424B82">
        <w:trPr>
          <w:trHeight w:val="399"/>
        </w:trPr>
        <w:tc>
          <w:tcPr>
            <w:tcW w:w="936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D3974E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F6076C9" w14:textId="77777777" w:rsidR="00424B82" w:rsidRPr="005F3E7A" w:rsidRDefault="00424B82" w:rsidP="00424B82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Forces (interactions between bodies)</w:t>
            </w: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B9C2C8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722A41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24B82" w:rsidRPr="005F3E7A" w14:paraId="2213AA10" w14:textId="77777777" w:rsidTr="00424B82">
        <w:trPr>
          <w:trHeight w:val="283"/>
        </w:trPr>
        <w:tc>
          <w:tcPr>
            <w:tcW w:w="936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1A578F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89DC56B" w14:textId="77777777" w:rsidR="00424B82" w:rsidRPr="005F3E7A" w:rsidRDefault="00424B82" w:rsidP="00424B82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The principles of dynamics</w:t>
            </w: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AB63C1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1E9A56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24B82" w:rsidRPr="005F3E7A" w14:paraId="40AAF4B7" w14:textId="77777777" w:rsidTr="00424B82">
        <w:trPr>
          <w:trHeight w:val="283"/>
        </w:trPr>
        <w:tc>
          <w:tcPr>
            <w:tcW w:w="936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6FF2F7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1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C8CEB0" w14:textId="77777777" w:rsidR="00424B82" w:rsidRPr="005F3E7A" w:rsidRDefault="00424B82" w:rsidP="00424B82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Fluid force and pressure</w:t>
            </w:r>
          </w:p>
        </w:tc>
        <w:tc>
          <w:tcPr>
            <w:tcW w:w="87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AE116D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4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DF5420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24B82" w:rsidRPr="005F3E7A" w14:paraId="65901DB9" w14:textId="77777777" w:rsidTr="00424B82">
        <w:trPr>
          <w:trHeight w:val="283"/>
        </w:trPr>
        <w:tc>
          <w:tcPr>
            <w:tcW w:w="936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7AE6F2" w14:textId="77777777" w:rsidR="00424B82" w:rsidRPr="005F3E7A" w:rsidRDefault="00424B82" w:rsidP="001C5E32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lo</w:t>
            </w:r>
            <w:r w:rsid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k</w:t>
            </w: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.</w:t>
            </w:r>
          </w:p>
          <w:p w14:paraId="7AFAC347" w14:textId="77777777" w:rsidR="00424B82" w:rsidRPr="005F3E7A" w:rsidRDefault="00424B82" w:rsidP="001C5E32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rk and Energy</w:t>
            </w:r>
          </w:p>
        </w:tc>
        <w:tc>
          <w:tcPr>
            <w:tcW w:w="231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1227442" w14:textId="77777777" w:rsidR="00424B82" w:rsidRPr="005F3E7A" w:rsidRDefault="00424B82" w:rsidP="00424B82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Kinetic and potential energy</w:t>
            </w:r>
          </w:p>
        </w:tc>
        <w:tc>
          <w:tcPr>
            <w:tcW w:w="87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1D2A606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4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93807CD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24B82" w:rsidRPr="005F3E7A" w14:paraId="423A1FF4" w14:textId="77777777" w:rsidTr="00424B82">
        <w:trPr>
          <w:trHeight w:val="283"/>
        </w:trPr>
        <w:tc>
          <w:tcPr>
            <w:tcW w:w="936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D12705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D2E70C" w14:textId="77777777" w:rsidR="00424B82" w:rsidRPr="005F3E7A" w:rsidRDefault="00424B82" w:rsidP="00424B82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Work and power</w:t>
            </w:r>
          </w:p>
        </w:tc>
        <w:tc>
          <w:tcPr>
            <w:tcW w:w="87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3F69758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18D898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24B82" w:rsidRPr="005F3E7A" w14:paraId="337E3749" w14:textId="77777777" w:rsidTr="00424B82">
        <w:trPr>
          <w:trHeight w:val="283"/>
        </w:trPr>
        <w:tc>
          <w:tcPr>
            <w:tcW w:w="936" w:type="pct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AE89A39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15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8715A97" w14:textId="77777777" w:rsidR="00424B82" w:rsidRPr="005F3E7A" w:rsidRDefault="00424B82" w:rsidP="00424B82">
            <w:pPr>
              <w:pStyle w:val="TableContents"/>
              <w:rPr>
                <w:lang w:val="en-US"/>
              </w:rPr>
            </w:pPr>
            <w:r w:rsidRPr="005F3E7A">
              <w:rPr>
                <w:lang w:val="en-US"/>
              </w:rPr>
              <w:t>Heat, effects of heat on bodies</w:t>
            </w:r>
          </w:p>
        </w:tc>
        <w:tc>
          <w:tcPr>
            <w:tcW w:w="875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FAD438D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4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50532E5" w14:textId="77777777" w:rsidR="00424B82" w:rsidRPr="005F3E7A" w:rsidRDefault="00424B82" w:rsidP="00424B82">
            <w:pPr>
              <w:pStyle w:val="Prrafodelista"/>
              <w:tabs>
                <w:tab w:val="left" w:pos="284"/>
              </w:tabs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0C1BB8ED" w14:textId="77777777" w:rsidR="009F710F" w:rsidRDefault="009F710F" w:rsidP="00BE09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920190" w14:textId="77777777" w:rsidR="00B708E8" w:rsidRDefault="00B708E8" w:rsidP="00BE09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52C442" w14:textId="77777777" w:rsidR="00B708E8" w:rsidRDefault="00B708E8" w:rsidP="00BE09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3FF4BE" w14:textId="77777777" w:rsidR="009A3767" w:rsidRDefault="009A3767" w:rsidP="00BE09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9CCB8D" w14:textId="77777777" w:rsidR="00E31572" w:rsidRDefault="00E31572" w:rsidP="00BE09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39D8B6" w14:textId="77777777" w:rsidR="00B708E8" w:rsidRPr="00F73A48" w:rsidRDefault="00B708E8" w:rsidP="00BE09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3B7496" w14:textId="77777777" w:rsidR="00A94FF3" w:rsidRPr="005F3E7A" w:rsidRDefault="00424B82" w:rsidP="006F023A">
      <w:pPr>
        <w:pStyle w:val="Prrafodelista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contextualSpacing w:val="0"/>
        <w:jc w:val="both"/>
        <w:rPr>
          <w:rFonts w:ascii="Times New Roman" w:hAnsi="Times New Roman" w:cs="Times New Roman"/>
          <w:b/>
          <w:lang w:val="en-US"/>
        </w:rPr>
      </w:pPr>
      <w:r w:rsidRPr="005F3E7A">
        <w:rPr>
          <w:rFonts w:ascii="Times New Roman" w:hAnsi="Times New Roman" w:cs="Times New Roman"/>
          <w:b/>
          <w:lang w:val="en-US"/>
        </w:rPr>
        <w:lastRenderedPageBreak/>
        <w:t xml:space="preserve">On the following aspects related to the teacher </w:t>
      </w:r>
      <w:r w:rsidR="00904081" w:rsidRPr="005F3E7A">
        <w:rPr>
          <w:rFonts w:ascii="Times New Roman" w:hAnsi="Times New Roman" w:cs="Times New Roman"/>
          <w:b/>
          <w:lang w:val="en-US"/>
        </w:rPr>
        <w:t>and the student, rate from 0 to 10 those aspects that caused you positive emotions and negative emotions</w:t>
      </w:r>
      <w:r w:rsidR="009A3767" w:rsidRPr="005F3E7A">
        <w:rPr>
          <w:rFonts w:ascii="Times New Roman" w:hAnsi="Times New Roman" w:cs="Times New Roman"/>
          <w:b/>
          <w:lang w:val="en-US"/>
        </w:rPr>
        <w:t>. (</w:t>
      </w:r>
      <w:r w:rsidR="00904081" w:rsidRPr="005F3E7A">
        <w:rPr>
          <w:rFonts w:ascii="Times New Roman" w:hAnsi="Times New Roman" w:cs="Times New Roman"/>
          <w:b/>
          <w:lang w:val="en-US"/>
        </w:rPr>
        <w:t xml:space="preserve">0 </w:t>
      </w:r>
      <w:r w:rsidR="009A3767" w:rsidRPr="005F3E7A">
        <w:rPr>
          <w:rFonts w:ascii="Times New Roman" w:hAnsi="Times New Roman" w:cs="Times New Roman"/>
          <w:b/>
          <w:lang w:val="en-US"/>
        </w:rPr>
        <w:t>=</w:t>
      </w:r>
      <w:r w:rsidR="00904081" w:rsidRPr="005F3E7A">
        <w:rPr>
          <w:rFonts w:ascii="Times New Roman" w:hAnsi="Times New Roman" w:cs="Times New Roman"/>
          <w:b/>
          <w:lang w:val="en-US"/>
        </w:rPr>
        <w:t xml:space="preserve"> </w:t>
      </w:r>
      <w:r w:rsidR="00AE2C47" w:rsidRPr="005F3E7A">
        <w:rPr>
          <w:rFonts w:ascii="Times New Roman" w:hAnsi="Times New Roman" w:cs="Times New Roman"/>
          <w:b/>
          <w:lang w:val="en-US"/>
        </w:rPr>
        <w:t>“</w:t>
      </w:r>
      <w:proofErr w:type="spellStart"/>
      <w:r w:rsidR="00F57FA2" w:rsidRPr="005F3E7A">
        <w:rPr>
          <w:rFonts w:ascii="Times New Roman" w:hAnsi="Times New Roman" w:cs="Times New Roman"/>
          <w:b/>
          <w:lang w:val="en-US"/>
        </w:rPr>
        <w:t>m</w:t>
      </w:r>
      <w:r w:rsidR="00904081" w:rsidRPr="005F3E7A">
        <w:rPr>
          <w:rFonts w:ascii="Times New Roman" w:hAnsi="Times New Roman" w:cs="Times New Roman"/>
          <w:b/>
          <w:lang w:val="en-US"/>
        </w:rPr>
        <w:t>inimun</w:t>
      </w:r>
      <w:proofErr w:type="spellEnd"/>
      <w:r w:rsidR="00904081" w:rsidRPr="005F3E7A">
        <w:rPr>
          <w:rFonts w:ascii="Times New Roman" w:hAnsi="Times New Roman" w:cs="Times New Roman"/>
          <w:b/>
          <w:lang w:val="en-US"/>
        </w:rPr>
        <w:t xml:space="preserve"> score</w:t>
      </w:r>
      <w:r w:rsidR="00AE2C47" w:rsidRPr="005F3E7A">
        <w:rPr>
          <w:rFonts w:ascii="Times New Roman" w:hAnsi="Times New Roman" w:cs="Times New Roman"/>
          <w:b/>
          <w:lang w:val="en-US"/>
        </w:rPr>
        <w:t>”</w:t>
      </w:r>
      <w:r w:rsidR="009A3767" w:rsidRPr="005F3E7A">
        <w:rPr>
          <w:rFonts w:ascii="Times New Roman" w:hAnsi="Times New Roman" w:cs="Times New Roman"/>
          <w:b/>
          <w:lang w:val="en-US"/>
        </w:rPr>
        <w:t>;</w:t>
      </w:r>
      <w:r w:rsidR="00F57FA2" w:rsidRPr="005F3E7A">
        <w:rPr>
          <w:rFonts w:ascii="Times New Roman" w:hAnsi="Times New Roman" w:cs="Times New Roman"/>
          <w:b/>
          <w:lang w:val="en-US"/>
        </w:rPr>
        <w:t xml:space="preserve"> 10</w:t>
      </w:r>
      <w:r w:rsidR="009A3767" w:rsidRPr="005F3E7A">
        <w:rPr>
          <w:rFonts w:ascii="Times New Roman" w:hAnsi="Times New Roman" w:cs="Times New Roman"/>
          <w:b/>
          <w:lang w:val="en-US"/>
        </w:rPr>
        <w:t xml:space="preserve"> =</w:t>
      </w:r>
      <w:r w:rsidR="00F57FA2" w:rsidRPr="005F3E7A">
        <w:rPr>
          <w:rFonts w:ascii="Times New Roman" w:hAnsi="Times New Roman" w:cs="Times New Roman"/>
          <w:b/>
          <w:lang w:val="en-US"/>
        </w:rPr>
        <w:t xml:space="preserve"> </w:t>
      </w:r>
      <w:r w:rsidR="00AE2C47" w:rsidRPr="005F3E7A">
        <w:rPr>
          <w:rFonts w:ascii="Times New Roman" w:hAnsi="Times New Roman" w:cs="Times New Roman"/>
          <w:b/>
          <w:lang w:val="en-US"/>
        </w:rPr>
        <w:t>“</w:t>
      </w:r>
      <w:proofErr w:type="spellStart"/>
      <w:r w:rsidR="00904081" w:rsidRPr="005F3E7A">
        <w:rPr>
          <w:rFonts w:ascii="Times New Roman" w:hAnsi="Times New Roman" w:cs="Times New Roman"/>
          <w:b/>
          <w:lang w:val="en-US"/>
        </w:rPr>
        <w:t>maximun</w:t>
      </w:r>
      <w:proofErr w:type="spellEnd"/>
      <w:r w:rsidR="00904081" w:rsidRPr="005F3E7A">
        <w:rPr>
          <w:rFonts w:ascii="Times New Roman" w:hAnsi="Times New Roman" w:cs="Times New Roman"/>
          <w:b/>
          <w:lang w:val="en-US"/>
        </w:rPr>
        <w:t xml:space="preserve"> score</w:t>
      </w:r>
      <w:r w:rsidR="00AE2C47" w:rsidRPr="005F3E7A">
        <w:rPr>
          <w:rFonts w:ascii="Times New Roman" w:hAnsi="Times New Roman" w:cs="Times New Roman"/>
          <w:b/>
          <w:lang w:val="en-US"/>
        </w:rPr>
        <w:t>”</w:t>
      </w:r>
      <w:r w:rsidR="009A3767" w:rsidRPr="005F3E7A">
        <w:rPr>
          <w:rFonts w:ascii="Times New Roman" w:hAnsi="Times New Roman" w:cs="Times New Roman"/>
          <w:b/>
          <w:lang w:val="en-US"/>
        </w:rPr>
        <w:t>)</w:t>
      </w:r>
      <w:r w:rsidR="00F57FA2" w:rsidRPr="005F3E7A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aconcuadrcula"/>
        <w:tblpPr w:leftFromText="141" w:rightFromText="141" w:vertAnchor="text" w:horzAnchor="margin" w:tblpXSpec="center" w:tblpY="58"/>
        <w:tblW w:w="0" w:type="auto"/>
        <w:tblLook w:val="04A0" w:firstRow="1" w:lastRow="0" w:firstColumn="1" w:lastColumn="0" w:noHBand="0" w:noVBand="1"/>
      </w:tblPr>
      <w:tblGrid>
        <w:gridCol w:w="5885"/>
        <w:gridCol w:w="1420"/>
        <w:gridCol w:w="1467"/>
      </w:tblGrid>
      <w:tr w:rsidR="00DD66BB" w:rsidRPr="005F3E7A" w14:paraId="1AF128CA" w14:textId="77777777" w:rsidTr="001C5E3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7F4A0B8" w14:textId="77777777" w:rsidR="00DD66BB" w:rsidRPr="005F3E7A" w:rsidRDefault="00DD66BB" w:rsidP="00DB121D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C680FE" w14:textId="77777777" w:rsidR="00DD66BB" w:rsidRPr="005F3E7A" w:rsidRDefault="00904081" w:rsidP="00DB121D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itive emotions</w:t>
            </w:r>
          </w:p>
          <w:p w14:paraId="504F7B6C" w14:textId="77777777" w:rsidR="00DD66BB" w:rsidRPr="005F3E7A" w:rsidRDefault="001C5E32" w:rsidP="001C5E32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from</w:t>
            </w:r>
            <w:r w:rsidR="00DD66BB"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0 </w:t>
            </w: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</w:t>
            </w:r>
            <w:r w:rsidR="00DD66BB"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10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3EAE7C" w14:textId="77777777" w:rsidR="00DD66BB" w:rsidRPr="005F3E7A" w:rsidRDefault="00904081" w:rsidP="00DB121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gative</w:t>
            </w:r>
            <w:r w:rsidR="00A42C8F"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motions</w:t>
            </w:r>
          </w:p>
          <w:p w14:paraId="43B89321" w14:textId="77777777" w:rsidR="00DD66BB" w:rsidRPr="005F3E7A" w:rsidRDefault="001C5E32" w:rsidP="00DB121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from 0 to</w:t>
            </w:r>
            <w:r w:rsidR="00DD66BB" w:rsidRPr="005F3E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10)</w:t>
            </w:r>
          </w:p>
        </w:tc>
      </w:tr>
      <w:tr w:rsidR="00702274" w:rsidRPr="005F3E7A" w14:paraId="57015E54" w14:textId="77777777" w:rsidTr="001C5E32">
        <w:trPr>
          <w:cantSplit/>
          <w:trHeight w:val="321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B69205" w14:textId="77777777" w:rsidR="00702274" w:rsidRPr="005F3E7A" w:rsidRDefault="00A42C8F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3E7A">
              <w:rPr>
                <w:rFonts w:ascii="Times New Roman" w:hAnsi="Times New Roman" w:cs="Times New Roman"/>
                <w:lang w:val="en-US"/>
              </w:rPr>
              <w:t>When I do activities in the lab, I feel</w:t>
            </w:r>
            <w:r w:rsidR="00702274" w:rsidRPr="005F3E7A">
              <w:rPr>
                <w:rFonts w:ascii="Times New Roman" w:hAnsi="Times New Roman" w:cs="Times New Roman"/>
                <w:lang w:val="en-US"/>
              </w:rPr>
              <w:t>...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0C8BFA" w14:textId="77777777" w:rsidR="00702274" w:rsidRPr="005F3E7A" w:rsidRDefault="00702274" w:rsidP="00702274">
            <w:pPr>
              <w:spacing w:before="60" w:after="60"/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62DE91" w14:textId="77777777" w:rsidR="00702274" w:rsidRPr="005F3E7A" w:rsidRDefault="00702274" w:rsidP="007022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274" w:rsidRPr="005F3E7A" w14:paraId="79B252D7" w14:textId="77777777" w:rsidTr="001C5E32">
        <w:trPr>
          <w:cantSplit/>
          <w:trHeight w:val="1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8CADCE" w14:textId="77777777" w:rsidR="00702274" w:rsidRPr="005F3E7A" w:rsidRDefault="00A42C8F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3E7A">
              <w:rPr>
                <w:rFonts w:ascii="Times New Roman" w:hAnsi="Times New Roman" w:cs="Times New Roman"/>
                <w:lang w:val="en-US"/>
              </w:rPr>
              <w:t>When the teacher uses new technologies in class, I feel like</w:t>
            </w:r>
            <w:r w:rsidR="00702274" w:rsidRPr="005F3E7A">
              <w:rPr>
                <w:rFonts w:ascii="Times New Roman" w:hAnsi="Times New Roman" w:cs="Times New Roman"/>
                <w:lang w:val="en-US"/>
              </w:rPr>
              <w:t>...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F4AA41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34411B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274" w:rsidRPr="005F3E7A" w14:paraId="008904CE" w14:textId="77777777" w:rsidTr="001C5E32">
        <w:trPr>
          <w:cantSplit/>
          <w:trHeight w:val="7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20FE7C" w14:textId="77777777" w:rsidR="00702274" w:rsidRPr="005F3E7A" w:rsidRDefault="00A42C8F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3E7A">
              <w:rPr>
                <w:rFonts w:ascii="Times New Roman" w:hAnsi="Times New Roman" w:cs="Times New Roman"/>
                <w:lang w:val="en-US"/>
              </w:rPr>
              <w:t>When I have to solve a physics and chemistry problem, I feel like</w:t>
            </w:r>
            <w:r w:rsidR="00702274" w:rsidRPr="005F3E7A">
              <w:rPr>
                <w:rFonts w:ascii="Times New Roman" w:hAnsi="Times New Roman" w:cs="Times New Roman"/>
                <w:lang w:val="en-US"/>
              </w:rPr>
              <w:t>...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CFC8F8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5D977A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274" w:rsidRPr="005F3E7A" w14:paraId="68C1D829" w14:textId="77777777" w:rsidTr="001C5E32">
        <w:trPr>
          <w:cantSplit/>
          <w:trHeight w:val="7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8A1274" w14:textId="77777777" w:rsidR="00702274" w:rsidRPr="005F3E7A" w:rsidRDefault="00A42C8F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3E7A">
              <w:rPr>
                <w:rFonts w:ascii="Times New Roman" w:hAnsi="Times New Roman" w:cs="Times New Roman"/>
                <w:lang w:val="en-US"/>
              </w:rPr>
              <w:t>When the teacher</w:t>
            </w:r>
            <w:r w:rsidR="00771FCA" w:rsidRPr="005F3E7A">
              <w:rPr>
                <w:rFonts w:ascii="Times New Roman" w:hAnsi="Times New Roman" w:cs="Times New Roman"/>
                <w:lang w:val="en-US"/>
              </w:rPr>
              <w:t xml:space="preserve"> evaluates me, I feel</w:t>
            </w:r>
            <w:r w:rsidR="00702274" w:rsidRPr="005F3E7A">
              <w:rPr>
                <w:rFonts w:ascii="Times New Roman" w:hAnsi="Times New Roman" w:cs="Times New Roman"/>
                <w:lang w:val="en-US"/>
              </w:rPr>
              <w:t>...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F2A7CA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1B9F7A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274" w:rsidRPr="005F3E7A" w14:paraId="7AD8A6B1" w14:textId="77777777" w:rsidTr="001C5E32">
        <w:trPr>
          <w:trHeight w:val="19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8E8501" w14:textId="77777777" w:rsidR="00702274" w:rsidRPr="005F3E7A" w:rsidRDefault="00771FCA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3E7A">
              <w:rPr>
                <w:rFonts w:ascii="Times New Roman" w:hAnsi="Times New Roman" w:cs="Times New Roman"/>
                <w:lang w:val="en-US"/>
              </w:rPr>
              <w:t>When I make oral presentations or science pro</w:t>
            </w:r>
            <w:r w:rsidR="009A3767" w:rsidRPr="005F3E7A">
              <w:rPr>
                <w:rFonts w:ascii="Times New Roman" w:hAnsi="Times New Roman" w:cs="Times New Roman"/>
                <w:lang w:val="en-US"/>
              </w:rPr>
              <w:t>j</w:t>
            </w:r>
            <w:r w:rsidRPr="005F3E7A">
              <w:rPr>
                <w:rFonts w:ascii="Times New Roman" w:hAnsi="Times New Roman" w:cs="Times New Roman"/>
                <w:lang w:val="en-US"/>
              </w:rPr>
              <w:t>ects in the classroom, I feel</w:t>
            </w:r>
            <w:r w:rsidR="00702274" w:rsidRPr="005F3E7A">
              <w:rPr>
                <w:rFonts w:ascii="Times New Roman" w:hAnsi="Times New Roman" w:cs="Times New Roman"/>
                <w:lang w:val="en-US"/>
              </w:rPr>
              <w:t>...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91734B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00EEDE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274" w:rsidRPr="005F3E7A" w14:paraId="548F4CB6" w14:textId="77777777" w:rsidTr="001C5E32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7FD1CE" w14:textId="77777777" w:rsidR="00702274" w:rsidRPr="005F3E7A" w:rsidRDefault="00771FCA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3E7A">
              <w:rPr>
                <w:rFonts w:ascii="Times New Roman" w:hAnsi="Times New Roman" w:cs="Times New Roman"/>
                <w:lang w:val="en-US"/>
              </w:rPr>
              <w:t>When the teacher clarifies and resolves the doubts raised in class, I feel</w:t>
            </w:r>
            <w:r w:rsidR="00702274" w:rsidRPr="005F3E7A">
              <w:rPr>
                <w:rFonts w:ascii="Times New Roman" w:hAnsi="Times New Roman" w:cs="Times New Roman"/>
                <w:lang w:val="en-US"/>
              </w:rPr>
              <w:t>...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A0AF45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709EF8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274" w:rsidRPr="005F3E7A" w14:paraId="6160D9E9" w14:textId="77777777" w:rsidTr="001C5E32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7EB9F0" w14:textId="77777777" w:rsidR="00702274" w:rsidRPr="005F3E7A" w:rsidRDefault="00771FCA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3E7A">
              <w:rPr>
                <w:rFonts w:ascii="Times New Roman" w:hAnsi="Times New Roman" w:cs="Times New Roman"/>
                <w:lang w:val="en-US"/>
              </w:rPr>
              <w:t>When the contents of physics and chemistry are useful and I relate them to everyday life, I feel</w:t>
            </w:r>
            <w:r w:rsidR="00702274" w:rsidRPr="005F3E7A">
              <w:rPr>
                <w:rFonts w:ascii="Times New Roman" w:hAnsi="Times New Roman" w:cs="Times New Roman"/>
                <w:lang w:val="en-US"/>
              </w:rPr>
              <w:t>...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AFDB2B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77D631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274" w:rsidRPr="005F3E7A" w14:paraId="452EF6BB" w14:textId="77777777" w:rsidTr="001C5E32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949DC1" w14:textId="77777777" w:rsidR="00702274" w:rsidRPr="005F3E7A" w:rsidRDefault="00995EF5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3E7A">
              <w:rPr>
                <w:rFonts w:ascii="Times New Roman" w:hAnsi="Times New Roman" w:cs="Times New Roman"/>
                <w:lang w:val="en-US"/>
              </w:rPr>
              <w:t>When the teacher uses only the textbook to teach the classes, I feel that</w:t>
            </w:r>
            <w:r w:rsidR="00702274" w:rsidRPr="005F3E7A">
              <w:rPr>
                <w:rFonts w:ascii="Times New Roman" w:hAnsi="Times New Roman" w:cs="Times New Roman"/>
                <w:lang w:val="en-US"/>
              </w:rPr>
              <w:t>…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74D458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032F00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274" w:rsidRPr="005F3E7A" w14:paraId="19898823" w14:textId="77777777" w:rsidTr="001C5E32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BC34C8" w14:textId="77777777" w:rsidR="00702274" w:rsidRPr="005F3E7A" w:rsidRDefault="00995EF5" w:rsidP="0041092B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3E7A">
              <w:rPr>
                <w:rFonts w:ascii="Times New Roman" w:hAnsi="Times New Roman" w:cs="Times New Roman"/>
                <w:lang w:val="en-US"/>
              </w:rPr>
              <w:t>The memorization of the contents taught in class makes me feel</w:t>
            </w:r>
            <w:r w:rsidR="00702274" w:rsidRPr="005F3E7A">
              <w:rPr>
                <w:rFonts w:ascii="Times New Roman" w:hAnsi="Times New Roman" w:cs="Times New Roman"/>
                <w:lang w:val="en-US"/>
              </w:rPr>
              <w:t>...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41B620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F49875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274" w:rsidRPr="005F3E7A" w14:paraId="431849E0" w14:textId="77777777" w:rsidTr="001C5E32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387311" w14:textId="77777777" w:rsidR="00702274" w:rsidRPr="005F3E7A" w:rsidRDefault="00D349C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3E7A">
              <w:rPr>
                <w:rFonts w:ascii="Times New Roman" w:hAnsi="Times New Roman" w:cs="Times New Roman"/>
                <w:lang w:val="en-US"/>
              </w:rPr>
              <w:t>When the teacher proposes group activities outside the classroom, I feel like</w:t>
            </w:r>
            <w:r w:rsidR="00702274" w:rsidRPr="005F3E7A">
              <w:rPr>
                <w:rFonts w:ascii="Times New Roman" w:hAnsi="Times New Roman" w:cs="Times New Roman"/>
                <w:lang w:val="en-US"/>
              </w:rPr>
              <w:t>...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A3308A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B89DE0D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274" w:rsidRPr="005F3E7A" w14:paraId="4838F4F8" w14:textId="77777777" w:rsidTr="001C5E32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D6F636" w14:textId="77777777" w:rsidR="00702274" w:rsidRPr="005F3E7A" w:rsidRDefault="00D349C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3E7A">
              <w:rPr>
                <w:rFonts w:ascii="Times New Roman" w:hAnsi="Times New Roman" w:cs="Times New Roman"/>
                <w:lang w:val="en-US"/>
              </w:rPr>
              <w:t>When I participate in science discussions in the classroom, I feel</w:t>
            </w:r>
            <w:r w:rsidR="00702274" w:rsidRPr="005F3E7A">
              <w:rPr>
                <w:rFonts w:ascii="Times New Roman" w:hAnsi="Times New Roman" w:cs="Times New Roman"/>
                <w:lang w:val="en-US"/>
              </w:rPr>
              <w:t>...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B0354E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F9DA4F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274" w:rsidRPr="005F3E7A" w14:paraId="62060C56" w14:textId="77777777" w:rsidTr="001C5E32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1ABA11" w14:textId="77777777" w:rsidR="00702274" w:rsidRPr="005F3E7A" w:rsidRDefault="00D349C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3E7A">
              <w:rPr>
                <w:rFonts w:ascii="Times New Roman" w:hAnsi="Times New Roman" w:cs="Times New Roman"/>
                <w:lang w:val="en-US"/>
              </w:rPr>
              <w:t>When the teacher motivates and encourages participation in the classes, I feel</w:t>
            </w:r>
            <w:r w:rsidR="00702274" w:rsidRPr="005F3E7A">
              <w:rPr>
                <w:rFonts w:ascii="Times New Roman" w:hAnsi="Times New Roman" w:cs="Times New Roman"/>
                <w:lang w:val="en-US"/>
              </w:rPr>
              <w:t>...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60EE33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9EF410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274" w:rsidRPr="005F3E7A" w14:paraId="0BDCCCD0" w14:textId="77777777" w:rsidTr="001C5E32">
        <w:trPr>
          <w:trHeight w:val="33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142945" w14:textId="77777777" w:rsidR="00702274" w:rsidRPr="005F3E7A" w:rsidRDefault="00E56140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3E7A">
              <w:rPr>
                <w:rFonts w:ascii="Times New Roman" w:hAnsi="Times New Roman" w:cs="Times New Roman"/>
                <w:lang w:val="en-US"/>
              </w:rPr>
              <w:t>The results obtained (previous year) in the course make me feel</w:t>
            </w:r>
            <w:r w:rsidR="00702274" w:rsidRPr="005F3E7A">
              <w:rPr>
                <w:rFonts w:ascii="Times New Roman" w:hAnsi="Times New Roman" w:cs="Times New Roman"/>
                <w:lang w:val="en-US"/>
              </w:rPr>
              <w:t>...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7FF05E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3517BF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02274" w:rsidRPr="005F3E7A" w14:paraId="2D0D9E86" w14:textId="77777777" w:rsidTr="001C5E32">
        <w:trPr>
          <w:trHeight w:val="33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A9F38C" w14:textId="77777777" w:rsidR="00702274" w:rsidRPr="005F3E7A" w:rsidRDefault="00E56140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3E7A">
              <w:rPr>
                <w:rFonts w:ascii="Times New Roman" w:hAnsi="Times New Roman" w:cs="Times New Roman"/>
                <w:lang w:val="en-US"/>
              </w:rPr>
              <w:t xml:space="preserve">When I use schemes to understand the </w:t>
            </w:r>
            <w:r w:rsidR="005F3E7A" w:rsidRPr="005F3E7A">
              <w:rPr>
                <w:rFonts w:ascii="Times New Roman" w:hAnsi="Times New Roman" w:cs="Times New Roman"/>
                <w:lang w:val="en-US"/>
              </w:rPr>
              <w:t>contents</w:t>
            </w:r>
            <w:r w:rsidRPr="005F3E7A">
              <w:rPr>
                <w:rFonts w:ascii="Times New Roman" w:hAnsi="Times New Roman" w:cs="Times New Roman"/>
                <w:lang w:val="en-US"/>
              </w:rPr>
              <w:t xml:space="preserve"> of physics and chemistry, I feel</w:t>
            </w:r>
            <w:r w:rsidR="00702274" w:rsidRPr="005F3E7A">
              <w:rPr>
                <w:rFonts w:ascii="Times New Roman" w:hAnsi="Times New Roman" w:cs="Times New Roman"/>
                <w:lang w:val="en-US"/>
              </w:rPr>
              <w:t>...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F10D3E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95ACA8" w14:textId="77777777" w:rsidR="00702274" w:rsidRPr="005F3E7A" w:rsidRDefault="00702274" w:rsidP="00702274">
            <w:pPr>
              <w:pStyle w:val="Prrafodelista"/>
              <w:tabs>
                <w:tab w:val="left" w:pos="284"/>
              </w:tabs>
              <w:spacing w:before="60" w:after="6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7E873E09" w14:textId="77777777" w:rsidR="008C3407" w:rsidRPr="005F3E7A" w:rsidRDefault="008C3407" w:rsidP="006F023A">
      <w:pPr>
        <w:rPr>
          <w:lang w:val="en-US"/>
        </w:rPr>
      </w:pPr>
    </w:p>
    <w:p w14:paraId="2563EACA" w14:textId="77777777" w:rsidR="00B708E8" w:rsidRDefault="00B708E8" w:rsidP="006F023A">
      <w:pPr>
        <w:rPr>
          <w:lang w:val="en-US"/>
        </w:rPr>
      </w:pPr>
    </w:p>
    <w:p w14:paraId="05330341" w14:textId="77777777" w:rsidR="00B708E8" w:rsidRDefault="00B708E8" w:rsidP="006F023A">
      <w:pPr>
        <w:rPr>
          <w:lang w:val="en-US"/>
        </w:rPr>
      </w:pPr>
    </w:p>
    <w:p w14:paraId="11108D1D" w14:textId="77777777" w:rsidR="00B708E8" w:rsidRDefault="00B708E8" w:rsidP="006F023A">
      <w:pPr>
        <w:rPr>
          <w:lang w:val="en-US"/>
        </w:rPr>
      </w:pPr>
    </w:p>
    <w:p w14:paraId="4302435D" w14:textId="77777777" w:rsidR="00B708E8" w:rsidRDefault="00B708E8" w:rsidP="006F023A">
      <w:pPr>
        <w:rPr>
          <w:lang w:val="en-US"/>
        </w:rPr>
      </w:pPr>
    </w:p>
    <w:p w14:paraId="48DF189B" w14:textId="77777777" w:rsidR="00B708E8" w:rsidRDefault="00B708E8" w:rsidP="006F023A">
      <w:pPr>
        <w:rPr>
          <w:lang w:val="en-US"/>
        </w:rPr>
      </w:pPr>
    </w:p>
    <w:p w14:paraId="31BFD9A3" w14:textId="77777777" w:rsidR="00B708E8" w:rsidRPr="00F73A48" w:rsidRDefault="00B708E8" w:rsidP="006F023A">
      <w:pPr>
        <w:rPr>
          <w:lang w:val="en-US"/>
        </w:rPr>
      </w:pPr>
    </w:p>
    <w:p w14:paraId="280D0833" w14:textId="77777777" w:rsidR="008C3407" w:rsidRPr="005F3E7A" w:rsidRDefault="00E56140" w:rsidP="008C3407">
      <w:pPr>
        <w:pStyle w:val="Prrafodelista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contextualSpacing w:val="0"/>
        <w:jc w:val="both"/>
        <w:rPr>
          <w:rFonts w:ascii="Times New Roman" w:hAnsi="Times New Roman" w:cs="Times New Roman"/>
          <w:b/>
          <w:lang w:val="en-US"/>
        </w:rPr>
      </w:pPr>
      <w:r w:rsidRPr="005F3E7A">
        <w:rPr>
          <w:rFonts w:ascii="Times New Roman" w:hAnsi="Times New Roman" w:cs="Times New Roman"/>
          <w:b/>
          <w:lang w:val="en-US"/>
        </w:rPr>
        <w:lastRenderedPageBreak/>
        <w:t xml:space="preserve">Rate from 0 to 10 </w:t>
      </w:r>
      <w:r w:rsidR="00C100D8" w:rsidRPr="005F3E7A">
        <w:rPr>
          <w:rFonts w:ascii="Times New Roman" w:hAnsi="Times New Roman" w:cs="Times New Roman"/>
          <w:b/>
          <w:lang w:val="en-US"/>
        </w:rPr>
        <w:t>how often</w:t>
      </w:r>
      <w:r w:rsidRPr="005F3E7A">
        <w:rPr>
          <w:rFonts w:ascii="Times New Roman" w:hAnsi="Times New Roman" w:cs="Times New Roman"/>
          <w:b/>
          <w:lang w:val="en-US"/>
        </w:rPr>
        <w:t xml:space="preserve"> you felt or experience</w:t>
      </w:r>
      <w:r w:rsidR="00C32FBF" w:rsidRPr="005F3E7A">
        <w:rPr>
          <w:rFonts w:ascii="Times New Roman" w:hAnsi="Times New Roman" w:cs="Times New Roman"/>
          <w:b/>
          <w:lang w:val="en-US"/>
        </w:rPr>
        <w:t xml:space="preserve">d </w:t>
      </w:r>
      <w:r w:rsidR="00C100D8" w:rsidRPr="005F3E7A">
        <w:rPr>
          <w:rFonts w:ascii="Times New Roman" w:hAnsi="Times New Roman" w:cs="Times New Roman"/>
          <w:b/>
          <w:lang w:val="en-US"/>
        </w:rPr>
        <w:t>the following</w:t>
      </w:r>
      <w:r w:rsidR="00C32FBF" w:rsidRPr="005F3E7A">
        <w:rPr>
          <w:rFonts w:ascii="Times New Roman" w:hAnsi="Times New Roman" w:cs="Times New Roman"/>
          <w:b/>
          <w:lang w:val="en-US"/>
        </w:rPr>
        <w:t xml:space="preserve"> emotions in the learning of </w:t>
      </w:r>
      <w:r w:rsidR="00E4163A" w:rsidRPr="005F3E7A">
        <w:rPr>
          <w:rFonts w:ascii="Times New Roman" w:hAnsi="Times New Roman" w:cs="Times New Roman"/>
          <w:b/>
          <w:lang w:val="en-US"/>
        </w:rPr>
        <w:t>Physics and Chemistry.</w:t>
      </w:r>
      <w:r w:rsidR="00E577CE" w:rsidRPr="005F3E7A">
        <w:rPr>
          <w:rFonts w:ascii="Times New Roman" w:hAnsi="Times New Roman" w:cs="Times New Roman"/>
          <w:b/>
          <w:lang w:val="en-US"/>
        </w:rPr>
        <w:t xml:space="preserve"> (</w:t>
      </w:r>
      <w:r w:rsidR="008C3407" w:rsidRPr="005F3E7A">
        <w:rPr>
          <w:rFonts w:ascii="Times New Roman" w:hAnsi="Times New Roman" w:cs="Times New Roman"/>
          <w:b/>
          <w:lang w:val="en-US"/>
        </w:rPr>
        <w:t xml:space="preserve">0 = </w:t>
      </w:r>
      <w:r w:rsidR="00E577CE" w:rsidRPr="005F3E7A">
        <w:rPr>
          <w:rFonts w:ascii="Times New Roman" w:hAnsi="Times New Roman" w:cs="Times New Roman"/>
          <w:b/>
          <w:lang w:val="en-US"/>
        </w:rPr>
        <w:t>Never;</w:t>
      </w:r>
      <w:r w:rsidR="008C3407" w:rsidRPr="005F3E7A">
        <w:rPr>
          <w:rFonts w:ascii="Times New Roman" w:hAnsi="Times New Roman" w:cs="Times New Roman"/>
          <w:b/>
          <w:lang w:val="en-US"/>
        </w:rPr>
        <w:t xml:space="preserve"> 10 = </w:t>
      </w:r>
      <w:r w:rsidR="005F3E7A" w:rsidRPr="005F3E7A">
        <w:rPr>
          <w:rFonts w:ascii="Times New Roman" w:hAnsi="Times New Roman" w:cs="Times New Roman"/>
          <w:b/>
          <w:lang w:val="en-US"/>
        </w:rPr>
        <w:t>Maximum</w:t>
      </w:r>
      <w:r w:rsidR="00E4163A" w:rsidRPr="005F3E7A">
        <w:rPr>
          <w:rFonts w:ascii="Times New Roman" w:hAnsi="Times New Roman" w:cs="Times New Roman"/>
          <w:b/>
          <w:lang w:val="en-US"/>
        </w:rPr>
        <w:t xml:space="preserve"> Frequency</w:t>
      </w:r>
      <w:r w:rsidR="00E577CE" w:rsidRPr="005F3E7A">
        <w:rPr>
          <w:rFonts w:ascii="Times New Roman" w:hAnsi="Times New Roman" w:cs="Times New Roman"/>
          <w:b/>
          <w:lang w:val="en-US"/>
        </w:rPr>
        <w:t>).</w:t>
      </w:r>
    </w:p>
    <w:p w14:paraId="17005908" w14:textId="77777777" w:rsidR="00AE2C47" w:rsidRPr="005F3E7A" w:rsidRDefault="00AE2C47" w:rsidP="008C3407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aconcuadrcula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37"/>
        <w:gridCol w:w="1623"/>
        <w:gridCol w:w="1537"/>
        <w:gridCol w:w="1623"/>
      </w:tblGrid>
      <w:tr w:rsidR="00F13441" w:rsidRPr="005F3E7A" w14:paraId="68A958CD" w14:textId="77777777" w:rsidTr="0017035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44CD8" w14:textId="77777777" w:rsidR="00F13441" w:rsidRPr="005F3E7A" w:rsidRDefault="00E4163A" w:rsidP="00E662E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O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4B224" w14:textId="77777777" w:rsidR="00F13441" w:rsidRPr="005F3E7A" w:rsidRDefault="00E4163A" w:rsidP="00E662E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uency</w:t>
            </w:r>
          </w:p>
          <w:p w14:paraId="1592E759" w14:textId="77777777" w:rsidR="00F13441" w:rsidRPr="005F3E7A" w:rsidRDefault="001C5E32" w:rsidP="00E662E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from 0 to</w:t>
            </w:r>
            <w:r w:rsidR="00F13441"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1F3C2" w14:textId="77777777" w:rsidR="00F13441" w:rsidRPr="005F3E7A" w:rsidRDefault="00E4163A" w:rsidP="00E4163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O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13CAF" w14:textId="77777777" w:rsidR="00F13441" w:rsidRPr="005F3E7A" w:rsidRDefault="00F13441" w:rsidP="00E662E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</w:t>
            </w:r>
            <w:r w:rsidR="00E4163A"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ency</w:t>
            </w:r>
          </w:p>
          <w:p w14:paraId="4071CBEF" w14:textId="77777777" w:rsidR="00F13441" w:rsidRPr="005F3E7A" w:rsidRDefault="001C5E32" w:rsidP="00E662E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from 0 to</w:t>
            </w:r>
            <w:r w:rsidR="00F13441"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10)</w:t>
            </w:r>
          </w:p>
        </w:tc>
      </w:tr>
      <w:tr w:rsidR="009E23EA" w:rsidRPr="005F3E7A" w14:paraId="0576D171" w14:textId="77777777" w:rsidTr="0017035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43C0AD87" w14:textId="77777777" w:rsidR="009E23EA" w:rsidRPr="005F3E7A" w:rsidRDefault="0017035B" w:rsidP="00E662E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o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51CDF3F3" w14:textId="77777777" w:rsidR="009E23EA" w:rsidRPr="005F3E7A" w:rsidRDefault="009E23EA" w:rsidP="00E662E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65149E4C" w14:textId="77777777" w:rsidR="009E23EA" w:rsidRPr="005F3E7A" w:rsidRDefault="0017035B" w:rsidP="007D578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6309AE76" w14:textId="77777777" w:rsidR="009E23EA" w:rsidRPr="005F3E7A" w:rsidRDefault="009E23EA" w:rsidP="00E662E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E23EA" w:rsidRPr="005F3E7A" w14:paraId="683AC52E" w14:textId="77777777" w:rsidTr="00E662EA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A4D9718" w14:textId="77777777" w:rsidR="009E23EA" w:rsidRPr="005F3E7A" w:rsidRDefault="0017035B" w:rsidP="00E662E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r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DAA52A7" w14:textId="77777777" w:rsidR="009E23EA" w:rsidRPr="005F3E7A" w:rsidRDefault="009E23EA" w:rsidP="00E662E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A31AFD4" w14:textId="77777777" w:rsidR="009E23EA" w:rsidRPr="005F3E7A" w:rsidRDefault="005F3E7A" w:rsidP="0017035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anquili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F3325B6" w14:textId="77777777" w:rsidR="009E23EA" w:rsidRPr="005F3E7A" w:rsidRDefault="009E23EA" w:rsidP="00E662E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E23EA" w:rsidRPr="005F3E7A" w14:paraId="37FA3D9C" w14:textId="77777777" w:rsidTr="00E662EA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1AB5E89" w14:textId="77777777" w:rsidR="009E23EA" w:rsidRPr="005F3E7A" w:rsidRDefault="0017035B" w:rsidP="00E662E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us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6568C08" w14:textId="77777777" w:rsidR="009E23EA" w:rsidRPr="005F3E7A" w:rsidRDefault="009E23EA" w:rsidP="00E662E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146D5B7" w14:textId="77777777" w:rsidR="009E23EA" w:rsidRPr="005F3E7A" w:rsidRDefault="0017035B" w:rsidP="007D578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rvousness</w:t>
            </w:r>
            <w:r w:rsidR="009E23EA"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58199E8" w14:textId="77777777" w:rsidR="009E23EA" w:rsidRPr="005F3E7A" w:rsidRDefault="009E23EA" w:rsidP="00E662E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E23EA" w:rsidRPr="005F3E7A" w14:paraId="2386A39C" w14:textId="77777777" w:rsidTr="00E662EA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61A6BD5" w14:textId="77777777" w:rsidR="009E23EA" w:rsidRPr="005F3E7A" w:rsidRDefault="0017035B" w:rsidP="00E662E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EA77BE9" w14:textId="77777777" w:rsidR="009E23EA" w:rsidRPr="005F3E7A" w:rsidRDefault="009E23EA" w:rsidP="00E662E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A494F98" w14:textId="77777777" w:rsidR="009E23EA" w:rsidRPr="005F3E7A" w:rsidRDefault="0017035B" w:rsidP="007D578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</w:t>
            </w:r>
            <w:r w:rsidR="009E23EA"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97F4BAA" w14:textId="77777777" w:rsidR="009E23EA" w:rsidRPr="005F3E7A" w:rsidRDefault="009E23EA" w:rsidP="00E662E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E23EA" w:rsidRPr="005F3E7A" w14:paraId="2E13DF15" w14:textId="77777777" w:rsidTr="00E662EA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F3F4C0B" w14:textId="77777777" w:rsidR="009E23EA" w:rsidRPr="005F3E7A" w:rsidRDefault="009E23EA" w:rsidP="0017035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tisfac</w:t>
            </w:r>
            <w:r w:rsidR="0017035B"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A5540ED" w14:textId="77777777" w:rsidR="009E23EA" w:rsidRPr="005F3E7A" w:rsidRDefault="009E23EA" w:rsidP="00E662E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3A8928B" w14:textId="77777777" w:rsidR="009E23EA" w:rsidRPr="005F3E7A" w:rsidRDefault="0017035B" w:rsidP="007D578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gust</w:t>
            </w:r>
            <w:r w:rsidR="009E23EA"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50AE585" w14:textId="77777777" w:rsidR="009E23EA" w:rsidRPr="005F3E7A" w:rsidRDefault="009E23EA" w:rsidP="00E662E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E23EA" w:rsidRPr="005F3E7A" w14:paraId="47000B98" w14:textId="77777777" w:rsidTr="009E23EA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B61F235" w14:textId="77777777" w:rsidR="009E23EA" w:rsidRPr="005F3E7A" w:rsidRDefault="0017035B" w:rsidP="00E662E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dness</w:t>
            </w:r>
            <w:r w:rsidR="009E23EA"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795C355" w14:textId="77777777" w:rsidR="009E23EA" w:rsidRPr="005F3E7A" w:rsidRDefault="009E23EA" w:rsidP="00E662E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77352D2" w14:textId="77777777" w:rsidR="009E23EA" w:rsidRPr="005F3E7A" w:rsidRDefault="009E23EA" w:rsidP="0017035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t</w:t>
            </w:r>
            <w:r w:rsidR="0017035B"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usias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E3D0BF2" w14:textId="77777777" w:rsidR="009E23EA" w:rsidRPr="005F3E7A" w:rsidRDefault="009E23EA" w:rsidP="00E662E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E23EA" w:rsidRPr="005F3E7A" w14:paraId="7648761A" w14:textId="77777777" w:rsidTr="0017035B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7C9A766" w14:textId="77777777" w:rsidR="009E23EA" w:rsidRPr="005F3E7A" w:rsidRDefault="0017035B" w:rsidP="00E662E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rpri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3E27E473" w14:textId="77777777" w:rsidR="009E23EA" w:rsidRPr="005F3E7A" w:rsidRDefault="009E23EA" w:rsidP="00E662E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1B73D4F0" w14:textId="77777777" w:rsidR="009E23EA" w:rsidRPr="005F3E7A" w:rsidRDefault="0017035B" w:rsidP="0017035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3E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redo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45BCC7C4" w14:textId="77777777" w:rsidR="009E23EA" w:rsidRPr="005F3E7A" w:rsidRDefault="009E23EA" w:rsidP="00E662E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4E7C3B9" w14:textId="77777777" w:rsidR="008C3407" w:rsidRPr="005F3E7A" w:rsidRDefault="008C3407" w:rsidP="008C3407">
      <w:pPr>
        <w:rPr>
          <w:lang w:val="en-US"/>
        </w:rPr>
      </w:pPr>
    </w:p>
    <w:sectPr w:rsidR="008C3407" w:rsidRPr="005F3E7A" w:rsidSect="0030171B">
      <w:footerReference w:type="default" r:id="rId8"/>
      <w:pgSz w:w="11906" w:h="16838" w:code="9"/>
      <w:pgMar w:top="1418" w:right="1418" w:bottom="1418" w:left="1701" w:header="56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EAA5AD" w14:textId="77777777" w:rsidR="002F7760" w:rsidRDefault="002F7760" w:rsidP="008E52ED">
      <w:pPr>
        <w:spacing w:after="0" w:line="240" w:lineRule="auto"/>
      </w:pPr>
      <w:r>
        <w:separator/>
      </w:r>
    </w:p>
  </w:endnote>
  <w:endnote w:type="continuationSeparator" w:id="0">
    <w:p w14:paraId="2A45DA3F" w14:textId="77777777" w:rsidR="002F7760" w:rsidRDefault="002F7760" w:rsidP="008E5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273110"/>
      <w:docPartObj>
        <w:docPartGallery w:val="Page Numbers (Bottom of Page)"/>
        <w:docPartUnique/>
      </w:docPartObj>
    </w:sdtPr>
    <w:sdtEndPr/>
    <w:sdtContent>
      <w:p w14:paraId="2880CED5" w14:textId="77777777" w:rsidR="00B2748B" w:rsidRDefault="00BD3763">
        <w:pPr>
          <w:pStyle w:val="Piedepgina"/>
          <w:jc w:val="right"/>
        </w:pPr>
        <w:r w:rsidRPr="008E52ED">
          <w:rPr>
            <w:rFonts w:ascii="Times New Roman" w:hAnsi="Times New Roman" w:cs="Times New Roman"/>
          </w:rPr>
          <w:fldChar w:fldCharType="begin"/>
        </w:r>
        <w:r w:rsidR="00B2748B" w:rsidRPr="008E52ED">
          <w:rPr>
            <w:rFonts w:ascii="Times New Roman" w:hAnsi="Times New Roman" w:cs="Times New Roman"/>
          </w:rPr>
          <w:instrText xml:space="preserve"> PAGE   \* MERGEFORMAT </w:instrText>
        </w:r>
        <w:r w:rsidRPr="008E52ED">
          <w:rPr>
            <w:rFonts w:ascii="Times New Roman" w:hAnsi="Times New Roman" w:cs="Times New Roman"/>
          </w:rPr>
          <w:fldChar w:fldCharType="separate"/>
        </w:r>
        <w:r w:rsidR="001C5E32">
          <w:rPr>
            <w:rFonts w:ascii="Times New Roman" w:hAnsi="Times New Roman" w:cs="Times New Roman"/>
            <w:noProof/>
          </w:rPr>
          <w:t>3</w:t>
        </w:r>
        <w:r w:rsidRPr="008E52ED">
          <w:rPr>
            <w:rFonts w:ascii="Times New Roman" w:hAnsi="Times New Roman" w:cs="Times New Roman"/>
          </w:rPr>
          <w:fldChar w:fldCharType="end"/>
        </w:r>
      </w:p>
    </w:sdtContent>
  </w:sdt>
  <w:p w14:paraId="708B8BC8" w14:textId="77777777" w:rsidR="00B2748B" w:rsidRDefault="00B2748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984348" w14:textId="77777777" w:rsidR="002F7760" w:rsidRDefault="002F7760" w:rsidP="008E52ED">
      <w:pPr>
        <w:spacing w:after="0" w:line="240" w:lineRule="auto"/>
      </w:pPr>
      <w:r>
        <w:separator/>
      </w:r>
    </w:p>
  </w:footnote>
  <w:footnote w:type="continuationSeparator" w:id="0">
    <w:p w14:paraId="479FD311" w14:textId="77777777" w:rsidR="002F7760" w:rsidRDefault="002F7760" w:rsidP="008E52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3F20A1"/>
    <w:multiLevelType w:val="hybridMultilevel"/>
    <w:tmpl w:val="3FBA2DC2"/>
    <w:lvl w:ilvl="0" w:tplc="CD748CF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i w:val="0"/>
        <w:sz w:val="22"/>
        <w:szCs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52ED"/>
    <w:rsid w:val="00017C01"/>
    <w:rsid w:val="00020AC6"/>
    <w:rsid w:val="000B1375"/>
    <w:rsid w:val="000C28EA"/>
    <w:rsid w:val="000D1EC4"/>
    <w:rsid w:val="000D4310"/>
    <w:rsid w:val="000E3D2C"/>
    <w:rsid w:val="00123BA2"/>
    <w:rsid w:val="0016382A"/>
    <w:rsid w:val="0017035B"/>
    <w:rsid w:val="00194324"/>
    <w:rsid w:val="001945C0"/>
    <w:rsid w:val="001A28DC"/>
    <w:rsid w:val="001A7B62"/>
    <w:rsid w:val="001B15D6"/>
    <w:rsid w:val="001B5DA9"/>
    <w:rsid w:val="001C5E32"/>
    <w:rsid w:val="001D4241"/>
    <w:rsid w:val="001F2B41"/>
    <w:rsid w:val="00211366"/>
    <w:rsid w:val="002268AB"/>
    <w:rsid w:val="0025563A"/>
    <w:rsid w:val="002808DE"/>
    <w:rsid w:val="002B4055"/>
    <w:rsid w:val="002C53E3"/>
    <w:rsid w:val="002F011A"/>
    <w:rsid w:val="002F29A2"/>
    <w:rsid w:val="002F6905"/>
    <w:rsid w:val="002F7760"/>
    <w:rsid w:val="00301498"/>
    <w:rsid w:val="0030171B"/>
    <w:rsid w:val="00370EB4"/>
    <w:rsid w:val="003A4FC0"/>
    <w:rsid w:val="003C0AE4"/>
    <w:rsid w:val="003E2579"/>
    <w:rsid w:val="003E5DBB"/>
    <w:rsid w:val="003F1F42"/>
    <w:rsid w:val="00400044"/>
    <w:rsid w:val="0041092B"/>
    <w:rsid w:val="00410DF4"/>
    <w:rsid w:val="00413F0F"/>
    <w:rsid w:val="00416BA8"/>
    <w:rsid w:val="00424B82"/>
    <w:rsid w:val="004512CA"/>
    <w:rsid w:val="00455F0C"/>
    <w:rsid w:val="004C11F8"/>
    <w:rsid w:val="004C16FF"/>
    <w:rsid w:val="004C5425"/>
    <w:rsid w:val="004C6329"/>
    <w:rsid w:val="004C68CA"/>
    <w:rsid w:val="004D134D"/>
    <w:rsid w:val="004E791A"/>
    <w:rsid w:val="004F40E5"/>
    <w:rsid w:val="004F57BC"/>
    <w:rsid w:val="004F7593"/>
    <w:rsid w:val="00504A36"/>
    <w:rsid w:val="00552C5D"/>
    <w:rsid w:val="005702E9"/>
    <w:rsid w:val="005755D4"/>
    <w:rsid w:val="005847C1"/>
    <w:rsid w:val="00586AE0"/>
    <w:rsid w:val="0059001C"/>
    <w:rsid w:val="00594547"/>
    <w:rsid w:val="005A41F0"/>
    <w:rsid w:val="005A4C4F"/>
    <w:rsid w:val="005C3528"/>
    <w:rsid w:val="005D0A2C"/>
    <w:rsid w:val="005D0E98"/>
    <w:rsid w:val="005D11A9"/>
    <w:rsid w:val="005D5283"/>
    <w:rsid w:val="005D7589"/>
    <w:rsid w:val="005F3E7A"/>
    <w:rsid w:val="006021DD"/>
    <w:rsid w:val="0060475E"/>
    <w:rsid w:val="00612B97"/>
    <w:rsid w:val="00614C37"/>
    <w:rsid w:val="00617913"/>
    <w:rsid w:val="00617ACD"/>
    <w:rsid w:val="006251B3"/>
    <w:rsid w:val="00630812"/>
    <w:rsid w:val="00667014"/>
    <w:rsid w:val="006765D5"/>
    <w:rsid w:val="0069289D"/>
    <w:rsid w:val="00693348"/>
    <w:rsid w:val="006B2414"/>
    <w:rsid w:val="006C4E28"/>
    <w:rsid w:val="006D6348"/>
    <w:rsid w:val="006F023A"/>
    <w:rsid w:val="006F4A1F"/>
    <w:rsid w:val="006F4ADB"/>
    <w:rsid w:val="00702274"/>
    <w:rsid w:val="0070769D"/>
    <w:rsid w:val="00707E11"/>
    <w:rsid w:val="00727D78"/>
    <w:rsid w:val="00734501"/>
    <w:rsid w:val="00737A2E"/>
    <w:rsid w:val="007407A3"/>
    <w:rsid w:val="00743453"/>
    <w:rsid w:val="00753752"/>
    <w:rsid w:val="00767BE3"/>
    <w:rsid w:val="00771FCA"/>
    <w:rsid w:val="007858FB"/>
    <w:rsid w:val="007906F6"/>
    <w:rsid w:val="007A41B6"/>
    <w:rsid w:val="007B5BCB"/>
    <w:rsid w:val="007C4120"/>
    <w:rsid w:val="007D10CF"/>
    <w:rsid w:val="007D560C"/>
    <w:rsid w:val="007E7401"/>
    <w:rsid w:val="007F50DB"/>
    <w:rsid w:val="00804AEF"/>
    <w:rsid w:val="00807748"/>
    <w:rsid w:val="00811F54"/>
    <w:rsid w:val="008206D0"/>
    <w:rsid w:val="00831E5D"/>
    <w:rsid w:val="00832B66"/>
    <w:rsid w:val="00836205"/>
    <w:rsid w:val="0084398D"/>
    <w:rsid w:val="00861EE0"/>
    <w:rsid w:val="00865944"/>
    <w:rsid w:val="00872D57"/>
    <w:rsid w:val="00873651"/>
    <w:rsid w:val="0088468D"/>
    <w:rsid w:val="008939DF"/>
    <w:rsid w:val="008A3D7A"/>
    <w:rsid w:val="008A4A85"/>
    <w:rsid w:val="008A66B1"/>
    <w:rsid w:val="008B3CB7"/>
    <w:rsid w:val="008B4897"/>
    <w:rsid w:val="008B5E44"/>
    <w:rsid w:val="008C3407"/>
    <w:rsid w:val="008C3F7E"/>
    <w:rsid w:val="008E52ED"/>
    <w:rsid w:val="008E542A"/>
    <w:rsid w:val="008F1CC8"/>
    <w:rsid w:val="00902F44"/>
    <w:rsid w:val="00904081"/>
    <w:rsid w:val="0091369B"/>
    <w:rsid w:val="0091375A"/>
    <w:rsid w:val="00930F2A"/>
    <w:rsid w:val="00931615"/>
    <w:rsid w:val="00950CF5"/>
    <w:rsid w:val="00966D8E"/>
    <w:rsid w:val="00976899"/>
    <w:rsid w:val="00976A81"/>
    <w:rsid w:val="00995B7C"/>
    <w:rsid w:val="00995EF5"/>
    <w:rsid w:val="00996251"/>
    <w:rsid w:val="009A3767"/>
    <w:rsid w:val="009A5A53"/>
    <w:rsid w:val="009A6A1F"/>
    <w:rsid w:val="009A7AB0"/>
    <w:rsid w:val="009B537A"/>
    <w:rsid w:val="009E23EA"/>
    <w:rsid w:val="009F66E6"/>
    <w:rsid w:val="009F710F"/>
    <w:rsid w:val="00A20BA8"/>
    <w:rsid w:val="00A31E90"/>
    <w:rsid w:val="00A41C1B"/>
    <w:rsid w:val="00A42C8F"/>
    <w:rsid w:val="00A546DE"/>
    <w:rsid w:val="00A65301"/>
    <w:rsid w:val="00A72A8C"/>
    <w:rsid w:val="00A80727"/>
    <w:rsid w:val="00A94FF3"/>
    <w:rsid w:val="00AC3515"/>
    <w:rsid w:val="00AD000F"/>
    <w:rsid w:val="00AE2C47"/>
    <w:rsid w:val="00AE3D97"/>
    <w:rsid w:val="00AF49AD"/>
    <w:rsid w:val="00B11AEC"/>
    <w:rsid w:val="00B26552"/>
    <w:rsid w:val="00B2748B"/>
    <w:rsid w:val="00B338BB"/>
    <w:rsid w:val="00B36CE6"/>
    <w:rsid w:val="00B42EDF"/>
    <w:rsid w:val="00B5263E"/>
    <w:rsid w:val="00B6618F"/>
    <w:rsid w:val="00B708E8"/>
    <w:rsid w:val="00BC43C9"/>
    <w:rsid w:val="00BD3763"/>
    <w:rsid w:val="00BE09AA"/>
    <w:rsid w:val="00BE52CC"/>
    <w:rsid w:val="00BE7051"/>
    <w:rsid w:val="00BF6B2F"/>
    <w:rsid w:val="00C100D8"/>
    <w:rsid w:val="00C110EA"/>
    <w:rsid w:val="00C147CA"/>
    <w:rsid w:val="00C32FBF"/>
    <w:rsid w:val="00C55C46"/>
    <w:rsid w:val="00C73743"/>
    <w:rsid w:val="00C924C1"/>
    <w:rsid w:val="00C9701B"/>
    <w:rsid w:val="00CD3C56"/>
    <w:rsid w:val="00D349C4"/>
    <w:rsid w:val="00D36A27"/>
    <w:rsid w:val="00D46ACA"/>
    <w:rsid w:val="00D5233E"/>
    <w:rsid w:val="00D52BA7"/>
    <w:rsid w:val="00D549C4"/>
    <w:rsid w:val="00D60480"/>
    <w:rsid w:val="00D62C81"/>
    <w:rsid w:val="00D73949"/>
    <w:rsid w:val="00D75C77"/>
    <w:rsid w:val="00D81D15"/>
    <w:rsid w:val="00D87943"/>
    <w:rsid w:val="00DA3CC0"/>
    <w:rsid w:val="00DC3DB5"/>
    <w:rsid w:val="00DD66BB"/>
    <w:rsid w:val="00DF48CE"/>
    <w:rsid w:val="00E02691"/>
    <w:rsid w:val="00E31572"/>
    <w:rsid w:val="00E4163A"/>
    <w:rsid w:val="00E45827"/>
    <w:rsid w:val="00E546AC"/>
    <w:rsid w:val="00E56140"/>
    <w:rsid w:val="00E577CE"/>
    <w:rsid w:val="00E80410"/>
    <w:rsid w:val="00E87D3E"/>
    <w:rsid w:val="00EA3E7D"/>
    <w:rsid w:val="00EB2DFC"/>
    <w:rsid w:val="00EB4952"/>
    <w:rsid w:val="00EC2338"/>
    <w:rsid w:val="00ED689D"/>
    <w:rsid w:val="00EE478F"/>
    <w:rsid w:val="00EF3B27"/>
    <w:rsid w:val="00F13441"/>
    <w:rsid w:val="00F35928"/>
    <w:rsid w:val="00F374AA"/>
    <w:rsid w:val="00F567F3"/>
    <w:rsid w:val="00F57FA2"/>
    <w:rsid w:val="00F706CB"/>
    <w:rsid w:val="00F73A48"/>
    <w:rsid w:val="00FB574F"/>
    <w:rsid w:val="00FC6578"/>
    <w:rsid w:val="00FF673B"/>
    <w:rsid w:val="00FF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4418E"/>
  <w15:docId w15:val="{D487EC03-B2AC-4E4E-A0D4-3B1CACAEA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2E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E5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semiHidden/>
    <w:unhideWhenUsed/>
    <w:rsid w:val="008E52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8E52ED"/>
  </w:style>
  <w:style w:type="paragraph" w:styleId="Piedepgina">
    <w:name w:val="footer"/>
    <w:basedOn w:val="Normal"/>
    <w:link w:val="PiedepginaCar"/>
    <w:uiPriority w:val="99"/>
    <w:unhideWhenUsed/>
    <w:rsid w:val="008E52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52ED"/>
  </w:style>
  <w:style w:type="paragraph" w:styleId="Prrafodelista">
    <w:name w:val="List Paragraph"/>
    <w:basedOn w:val="Normal"/>
    <w:uiPriority w:val="34"/>
    <w:qFormat/>
    <w:rsid w:val="008E52ED"/>
    <w:pPr>
      <w:ind w:left="720"/>
      <w:contextualSpacing/>
    </w:pPr>
  </w:style>
  <w:style w:type="paragraph" w:customStyle="1" w:styleId="TableContents">
    <w:name w:val="Table Contents"/>
    <w:basedOn w:val="Normal"/>
    <w:rsid w:val="002F6905"/>
    <w:pPr>
      <w:suppressLineNumbers/>
      <w:suppressAutoHyphens/>
      <w:spacing w:after="0" w:line="100" w:lineRule="atLeast"/>
    </w:pPr>
    <w:rPr>
      <w:rFonts w:ascii="Times New Roman" w:eastAsia="Lucida Sans Unicode" w:hAnsi="Times New Roman" w:cs="Tahoma"/>
      <w:kern w:val="1"/>
      <w:sz w:val="20"/>
      <w:szCs w:val="24"/>
      <w:lang w:val="en-GB" w:eastAsia="en-GB" w:bidi="en-GB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73A48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73A48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3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6230EFC-2C93-4313-8854-4256550CC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0</Words>
  <Characters>3524</Characters>
  <Application>Microsoft Office Word</Application>
  <DocSecurity>4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ttp://www.centor.mx.gd</Company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n</dc:creator>
  <cp:lastModifiedBy>Flori Cañada Cañada</cp:lastModifiedBy>
  <cp:revision>2</cp:revision>
  <cp:lastPrinted>2015-06-02T10:34:00Z</cp:lastPrinted>
  <dcterms:created xsi:type="dcterms:W3CDTF">2020-01-27T10:38:00Z</dcterms:created>
  <dcterms:modified xsi:type="dcterms:W3CDTF">2020-01-27T10:38:00Z</dcterms:modified>
</cp:coreProperties>
</file>